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3B2D5D" w14:textId="77777777" w:rsidR="00A30066" w:rsidRPr="00A30066" w:rsidRDefault="00A30066" w:rsidP="00A30066">
      <w:r w:rsidRPr="00A30066">
        <w:t xml:space="preserve">Consolidated criteria for reporting qualitative studies (COREQ): 32-item </w:t>
      </w:r>
      <w:proofErr w:type="gramStart"/>
      <w:r w:rsidRPr="00A30066">
        <w:t>checklist</w:t>
      </w:r>
      <w:proofErr w:type="gramEnd"/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8"/>
        <w:gridCol w:w="2126"/>
        <w:gridCol w:w="2977"/>
        <w:gridCol w:w="2925"/>
      </w:tblGrid>
      <w:tr w:rsidR="00042A88" w:rsidRPr="00042A88" w14:paraId="5E7389E1" w14:textId="77777777" w:rsidTr="00935DB0">
        <w:trPr>
          <w:tblHeader/>
          <w:tblCellSpacing w:w="15" w:type="dxa"/>
        </w:trPr>
        <w:tc>
          <w:tcPr>
            <w:tcW w:w="943" w:type="dxa"/>
            <w:vAlign w:val="center"/>
            <w:hideMark/>
          </w:tcPr>
          <w:p w14:paraId="5A482698" w14:textId="77777777" w:rsidR="00A30066" w:rsidRPr="00042A88" w:rsidRDefault="00A30066" w:rsidP="00A30066">
            <w:pPr>
              <w:rPr>
                <w:b/>
                <w:bCs/>
              </w:rPr>
            </w:pPr>
            <w:r w:rsidRPr="00042A88">
              <w:rPr>
                <w:b/>
                <w:bCs/>
              </w:rPr>
              <w:t>No </w:t>
            </w:r>
          </w:p>
        </w:tc>
        <w:tc>
          <w:tcPr>
            <w:tcW w:w="2096" w:type="dxa"/>
            <w:vAlign w:val="center"/>
            <w:hideMark/>
          </w:tcPr>
          <w:p w14:paraId="1CFD7EF2" w14:textId="77777777" w:rsidR="00A30066" w:rsidRPr="00042A88" w:rsidRDefault="00A30066" w:rsidP="00A30066">
            <w:pPr>
              <w:rPr>
                <w:b/>
                <w:bCs/>
              </w:rPr>
            </w:pPr>
            <w:r w:rsidRPr="00042A88">
              <w:rPr>
                <w:b/>
                <w:bCs/>
              </w:rPr>
              <w:t>Item </w:t>
            </w:r>
          </w:p>
        </w:tc>
        <w:tc>
          <w:tcPr>
            <w:tcW w:w="2947" w:type="dxa"/>
            <w:vAlign w:val="center"/>
            <w:hideMark/>
          </w:tcPr>
          <w:p w14:paraId="43FBC8B4" w14:textId="77777777" w:rsidR="00A30066" w:rsidRPr="00042A88" w:rsidRDefault="00A30066" w:rsidP="00A30066">
            <w:pPr>
              <w:rPr>
                <w:b/>
                <w:bCs/>
              </w:rPr>
            </w:pPr>
            <w:r w:rsidRPr="00042A88">
              <w:rPr>
                <w:b/>
                <w:bCs/>
              </w:rPr>
              <w:t>Guide questions/description </w:t>
            </w:r>
          </w:p>
        </w:tc>
        <w:tc>
          <w:tcPr>
            <w:tcW w:w="2880" w:type="dxa"/>
          </w:tcPr>
          <w:p w14:paraId="2D4F8379" w14:textId="77777777" w:rsidR="00A30066" w:rsidRPr="00042A88" w:rsidRDefault="00A30066" w:rsidP="00A30066">
            <w:pPr>
              <w:rPr>
                <w:b/>
                <w:bCs/>
              </w:rPr>
            </w:pPr>
            <w:r w:rsidRPr="00042A88">
              <w:rPr>
                <w:b/>
                <w:bCs/>
              </w:rPr>
              <w:t xml:space="preserve">Completed by researchers </w:t>
            </w:r>
          </w:p>
        </w:tc>
      </w:tr>
      <w:tr w:rsidR="00042A88" w:rsidRPr="00042A88" w14:paraId="19479200" w14:textId="77777777" w:rsidTr="0041507B">
        <w:trPr>
          <w:tblCellSpacing w:w="15" w:type="dxa"/>
        </w:trPr>
        <w:tc>
          <w:tcPr>
            <w:tcW w:w="8956" w:type="dxa"/>
            <w:gridSpan w:val="4"/>
            <w:vAlign w:val="center"/>
            <w:hideMark/>
          </w:tcPr>
          <w:p w14:paraId="077B1E57" w14:textId="7986DE04" w:rsidR="0041507B" w:rsidRPr="00042A88" w:rsidRDefault="0041507B" w:rsidP="00A30066">
            <w:r w:rsidRPr="00042A88">
              <w:rPr>
                <w:b/>
                <w:bCs/>
              </w:rPr>
              <w:t>Domain 1: Research team and reflexivity</w:t>
            </w:r>
            <w:r w:rsidRPr="00042A88">
              <w:t> </w:t>
            </w:r>
          </w:p>
        </w:tc>
      </w:tr>
      <w:tr w:rsidR="00042A88" w:rsidRPr="00042A88" w14:paraId="12A3C4C8" w14:textId="77777777" w:rsidTr="00935DB0">
        <w:trPr>
          <w:trHeight w:val="668"/>
          <w:tblCellSpacing w:w="15" w:type="dxa"/>
        </w:trPr>
        <w:tc>
          <w:tcPr>
            <w:tcW w:w="8956" w:type="dxa"/>
            <w:gridSpan w:val="4"/>
            <w:vAlign w:val="center"/>
            <w:hideMark/>
          </w:tcPr>
          <w:p w14:paraId="144E15B7" w14:textId="34F64C8E" w:rsidR="00935DB0" w:rsidRPr="00042A88" w:rsidRDefault="00935DB0" w:rsidP="00935DB0">
            <w:r w:rsidRPr="00042A88">
              <w:t>Personal Characteristics </w:t>
            </w:r>
          </w:p>
        </w:tc>
      </w:tr>
      <w:tr w:rsidR="00042A88" w:rsidRPr="00042A88" w14:paraId="288ED80D" w14:textId="77777777" w:rsidTr="00935DB0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2FC0E215" w14:textId="77777777" w:rsidR="00A30066" w:rsidRPr="00042A88" w:rsidRDefault="00A30066" w:rsidP="00A30066">
            <w:r w:rsidRPr="00042A88">
              <w:t>1. </w:t>
            </w:r>
          </w:p>
        </w:tc>
        <w:tc>
          <w:tcPr>
            <w:tcW w:w="2096" w:type="dxa"/>
            <w:vAlign w:val="center"/>
            <w:hideMark/>
          </w:tcPr>
          <w:p w14:paraId="15AE06AA" w14:textId="77777777" w:rsidR="00A30066" w:rsidRPr="00042A88" w:rsidRDefault="00A30066" w:rsidP="00A30066">
            <w:r w:rsidRPr="00042A88">
              <w:t>Interviewer/facilitator </w:t>
            </w:r>
          </w:p>
        </w:tc>
        <w:tc>
          <w:tcPr>
            <w:tcW w:w="2947" w:type="dxa"/>
            <w:vAlign w:val="center"/>
            <w:hideMark/>
          </w:tcPr>
          <w:p w14:paraId="504262BA" w14:textId="77777777" w:rsidR="00A30066" w:rsidRPr="00042A88" w:rsidRDefault="00A30066" w:rsidP="00A30066">
            <w:r w:rsidRPr="00042A88">
              <w:t>Which author/s conducted the interview or focus group? </w:t>
            </w:r>
          </w:p>
        </w:tc>
        <w:tc>
          <w:tcPr>
            <w:tcW w:w="2880" w:type="dxa"/>
          </w:tcPr>
          <w:p w14:paraId="1DD2518A" w14:textId="09C2584D" w:rsidR="00A30066" w:rsidRPr="00042A88" w:rsidRDefault="00A24EFB" w:rsidP="001C1819">
            <w:r>
              <w:t>Marriott-Statham</w:t>
            </w:r>
            <w:r w:rsidR="00735EEE" w:rsidRPr="00042A88">
              <w:t xml:space="preserve"> </w:t>
            </w:r>
            <w:r w:rsidR="00853AF1" w:rsidRPr="00042A88">
              <w:t>conducted the interviews.</w:t>
            </w:r>
          </w:p>
        </w:tc>
      </w:tr>
      <w:tr w:rsidR="00042A88" w:rsidRPr="00042A88" w14:paraId="75A8B9B6" w14:textId="77777777" w:rsidTr="00935DB0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0B03380D" w14:textId="77777777" w:rsidR="00A30066" w:rsidRPr="00042A88" w:rsidRDefault="00A30066" w:rsidP="00A30066">
            <w:r w:rsidRPr="00042A88">
              <w:t>2. </w:t>
            </w:r>
          </w:p>
        </w:tc>
        <w:tc>
          <w:tcPr>
            <w:tcW w:w="2096" w:type="dxa"/>
            <w:vAlign w:val="center"/>
            <w:hideMark/>
          </w:tcPr>
          <w:p w14:paraId="158A0F96" w14:textId="77777777" w:rsidR="00A30066" w:rsidRPr="00042A88" w:rsidRDefault="00A30066" w:rsidP="00A30066">
            <w:r w:rsidRPr="00042A88">
              <w:t>Credentials </w:t>
            </w:r>
          </w:p>
        </w:tc>
        <w:tc>
          <w:tcPr>
            <w:tcW w:w="2947" w:type="dxa"/>
            <w:vAlign w:val="center"/>
            <w:hideMark/>
          </w:tcPr>
          <w:p w14:paraId="6C849E31" w14:textId="77777777" w:rsidR="00A30066" w:rsidRPr="00042A88" w:rsidRDefault="00A30066" w:rsidP="00A30066">
            <w:r w:rsidRPr="00042A88">
              <w:t xml:space="preserve">What were the researcher's credentials? </w:t>
            </w:r>
            <w:proofErr w:type="gramStart"/>
            <w:r w:rsidRPr="00042A88">
              <w:rPr>
                <w:i/>
                <w:iCs/>
              </w:rPr>
              <w:t>E.g.</w:t>
            </w:r>
            <w:proofErr w:type="gramEnd"/>
            <w:r w:rsidRPr="00042A88">
              <w:rPr>
                <w:i/>
                <w:iCs/>
              </w:rPr>
              <w:t xml:space="preserve"> PhD, MD</w:t>
            </w:r>
            <w:r w:rsidRPr="00042A88">
              <w:t> </w:t>
            </w:r>
          </w:p>
        </w:tc>
        <w:tc>
          <w:tcPr>
            <w:tcW w:w="2880" w:type="dxa"/>
          </w:tcPr>
          <w:p w14:paraId="24DF536E" w14:textId="6D26B51F" w:rsidR="00935DB0" w:rsidRPr="00042A88" w:rsidRDefault="00175DB8" w:rsidP="00A30066">
            <w:r w:rsidRPr="00042A88">
              <w:t xml:space="preserve">Middleton – PhD, MN(Res), BN, </w:t>
            </w:r>
            <w:proofErr w:type="spellStart"/>
            <w:r w:rsidRPr="00042A88">
              <w:t>Dip.App.Sc</w:t>
            </w:r>
            <w:proofErr w:type="spellEnd"/>
            <w:r w:rsidRPr="00042A88">
              <w:t>.(Nursing), Grad Cert Emergenc</w:t>
            </w:r>
            <w:r w:rsidR="001C1819" w:rsidRPr="00042A88">
              <w:t>y Nursing, Grad Cert Management</w:t>
            </w:r>
            <w:r w:rsidR="000F3AE8">
              <w:t>, RN</w:t>
            </w:r>
          </w:p>
          <w:p w14:paraId="0791FC46" w14:textId="1AC8C665" w:rsidR="009F52D8" w:rsidRDefault="004E68C4" w:rsidP="009F52D8">
            <w:proofErr w:type="spellStart"/>
            <w:r>
              <w:t>Metusela</w:t>
            </w:r>
            <w:proofErr w:type="spellEnd"/>
            <w:r>
              <w:t xml:space="preserve"> </w:t>
            </w:r>
            <w:r w:rsidR="00BF0DA4">
              <w:t>–</w:t>
            </w:r>
            <w:r>
              <w:t xml:space="preserve"> </w:t>
            </w:r>
            <w:r w:rsidR="0059184A">
              <w:t>PhD</w:t>
            </w:r>
          </w:p>
          <w:p w14:paraId="5F204CF5" w14:textId="168B98CB" w:rsidR="00E05254" w:rsidRPr="00E05254" w:rsidRDefault="004E68C4" w:rsidP="00E05254">
            <w:r>
              <w:t>Marriott-Statham</w:t>
            </w:r>
            <w:r w:rsidR="00853AF1" w:rsidRPr="00042A88">
              <w:t xml:space="preserve"> – </w:t>
            </w:r>
            <w:proofErr w:type="spellStart"/>
            <w:r w:rsidR="000C5930">
              <w:t>PhD</w:t>
            </w:r>
            <w:r>
              <w:t>c</w:t>
            </w:r>
            <w:proofErr w:type="spellEnd"/>
            <w:r w:rsidR="000C5930">
              <w:t xml:space="preserve">, </w:t>
            </w:r>
            <w:r w:rsidR="00E05254" w:rsidRPr="00E05254">
              <w:t>B</w:t>
            </w:r>
            <w:r w:rsidR="0004191D">
              <w:t>N</w:t>
            </w:r>
            <w:r w:rsidR="000F3AE8">
              <w:t>, RN</w:t>
            </w:r>
          </w:p>
          <w:p w14:paraId="412FE757" w14:textId="3518F969" w:rsidR="000C5930" w:rsidRDefault="00BF0DA4" w:rsidP="009F52D8">
            <w:r>
              <w:t xml:space="preserve">Ferguson – </w:t>
            </w:r>
            <w:r w:rsidR="007C5D41">
              <w:t>PhD, M</w:t>
            </w:r>
            <w:r w:rsidR="00B770AF">
              <w:t xml:space="preserve"> Health Leadership, BSc (Nursing)</w:t>
            </w:r>
            <w:r w:rsidR="000F3AE8">
              <w:t>, RN</w:t>
            </w:r>
          </w:p>
          <w:p w14:paraId="36B5C08D" w14:textId="5AE3CB55" w:rsidR="00BF0DA4" w:rsidRPr="00042A88" w:rsidRDefault="00BF0DA4" w:rsidP="009F52D8">
            <w:r>
              <w:t xml:space="preserve">Davidson – </w:t>
            </w:r>
            <w:r w:rsidR="000F3AE8">
              <w:t xml:space="preserve">PhD, </w:t>
            </w:r>
            <w:r w:rsidR="008C0696">
              <w:t>BA Med, RN</w:t>
            </w:r>
          </w:p>
        </w:tc>
      </w:tr>
      <w:tr w:rsidR="00042A88" w:rsidRPr="00042A88" w14:paraId="51A02E80" w14:textId="77777777" w:rsidTr="00935DB0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64E968CF" w14:textId="77777777" w:rsidR="00A30066" w:rsidRPr="00042A88" w:rsidRDefault="00A30066" w:rsidP="00A30066">
            <w:r w:rsidRPr="00042A88">
              <w:t>3. </w:t>
            </w:r>
          </w:p>
        </w:tc>
        <w:tc>
          <w:tcPr>
            <w:tcW w:w="2096" w:type="dxa"/>
            <w:vAlign w:val="center"/>
            <w:hideMark/>
          </w:tcPr>
          <w:p w14:paraId="6966CA67" w14:textId="77777777" w:rsidR="00A30066" w:rsidRPr="00042A88" w:rsidRDefault="00A30066" w:rsidP="00A30066">
            <w:r w:rsidRPr="00042A88">
              <w:t>Occupation </w:t>
            </w:r>
          </w:p>
        </w:tc>
        <w:tc>
          <w:tcPr>
            <w:tcW w:w="2947" w:type="dxa"/>
            <w:vAlign w:val="center"/>
            <w:hideMark/>
          </w:tcPr>
          <w:p w14:paraId="276FBF44" w14:textId="77777777" w:rsidR="00A30066" w:rsidRPr="00042A88" w:rsidRDefault="00A30066" w:rsidP="00A30066">
            <w:r w:rsidRPr="00042A88">
              <w:t>What was their occupation at the time of the study? </w:t>
            </w:r>
          </w:p>
        </w:tc>
        <w:tc>
          <w:tcPr>
            <w:tcW w:w="2880" w:type="dxa"/>
          </w:tcPr>
          <w:p w14:paraId="61215B7D" w14:textId="5B617766" w:rsidR="001C1819" w:rsidRPr="00042A88" w:rsidRDefault="00066B7B" w:rsidP="001C1819">
            <w:r w:rsidRPr="00042A88">
              <w:t xml:space="preserve">Middleton – </w:t>
            </w:r>
            <w:r w:rsidR="00175DB8" w:rsidRPr="00042A88">
              <w:t>RN, Senior Lecturer</w:t>
            </w:r>
          </w:p>
          <w:p w14:paraId="0ED15CA7" w14:textId="20A60CE9" w:rsidR="00B17C9E" w:rsidRDefault="00B17C9E" w:rsidP="00B17C9E">
            <w:proofErr w:type="spellStart"/>
            <w:r>
              <w:t>Metusela</w:t>
            </w:r>
            <w:proofErr w:type="spellEnd"/>
            <w:r>
              <w:t xml:space="preserve"> – Senior Lecturer</w:t>
            </w:r>
          </w:p>
          <w:p w14:paraId="10DC2E2A" w14:textId="2166030B" w:rsidR="00B17C9E" w:rsidRPr="00E05254" w:rsidRDefault="00B17C9E" w:rsidP="00B17C9E">
            <w:r>
              <w:t>Marriott-Statham</w:t>
            </w:r>
            <w:r w:rsidRPr="00042A88">
              <w:t xml:space="preserve"> – </w:t>
            </w:r>
            <w:r w:rsidR="0027503C">
              <w:t xml:space="preserve">RN, </w:t>
            </w:r>
            <w:r>
              <w:t>Lecturer</w:t>
            </w:r>
          </w:p>
          <w:p w14:paraId="69E3BD46" w14:textId="2D575376" w:rsidR="00B17C9E" w:rsidRDefault="00B17C9E" w:rsidP="00B17C9E">
            <w:r>
              <w:t>Ferguson – Associate Professor</w:t>
            </w:r>
          </w:p>
          <w:p w14:paraId="0509521F" w14:textId="57DCEAFD" w:rsidR="00696AB6" w:rsidRPr="00042A88" w:rsidRDefault="00B17C9E" w:rsidP="00B17C9E">
            <w:r>
              <w:t>Davidson – Professor</w:t>
            </w:r>
          </w:p>
        </w:tc>
      </w:tr>
      <w:tr w:rsidR="00042A88" w:rsidRPr="00042A88" w14:paraId="084BF24B" w14:textId="77777777" w:rsidTr="00935DB0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0924CA08" w14:textId="77777777" w:rsidR="00A30066" w:rsidRPr="00042A88" w:rsidRDefault="00A30066" w:rsidP="00A30066">
            <w:r w:rsidRPr="00042A88">
              <w:t>4. </w:t>
            </w:r>
          </w:p>
        </w:tc>
        <w:tc>
          <w:tcPr>
            <w:tcW w:w="2096" w:type="dxa"/>
            <w:vAlign w:val="center"/>
            <w:hideMark/>
          </w:tcPr>
          <w:p w14:paraId="63674D1A" w14:textId="77777777" w:rsidR="00A30066" w:rsidRPr="00042A88" w:rsidRDefault="00A30066" w:rsidP="00A30066">
            <w:r w:rsidRPr="00042A88">
              <w:t>Gender </w:t>
            </w:r>
          </w:p>
        </w:tc>
        <w:tc>
          <w:tcPr>
            <w:tcW w:w="2947" w:type="dxa"/>
            <w:vAlign w:val="center"/>
            <w:hideMark/>
          </w:tcPr>
          <w:p w14:paraId="0D05C121" w14:textId="77777777" w:rsidR="00A30066" w:rsidRPr="00042A88" w:rsidRDefault="00A30066" w:rsidP="00A30066">
            <w:r w:rsidRPr="00042A88">
              <w:t>Was the researcher male or female? </w:t>
            </w:r>
          </w:p>
        </w:tc>
        <w:tc>
          <w:tcPr>
            <w:tcW w:w="2880" w:type="dxa"/>
          </w:tcPr>
          <w:p w14:paraId="6971378F" w14:textId="77777777" w:rsidR="00547A0D" w:rsidRPr="00042A88" w:rsidRDefault="00066B7B" w:rsidP="001C1819">
            <w:r w:rsidRPr="00042A88">
              <w:t xml:space="preserve">Middleton – </w:t>
            </w:r>
            <w:r w:rsidR="001C1819" w:rsidRPr="00042A88">
              <w:t>F</w:t>
            </w:r>
            <w:r w:rsidR="00175DB8" w:rsidRPr="00042A88">
              <w:t>emale</w:t>
            </w:r>
          </w:p>
          <w:p w14:paraId="5E186FA2" w14:textId="798AFB2F" w:rsidR="008138AC" w:rsidRDefault="008138AC" w:rsidP="008138AC">
            <w:proofErr w:type="spellStart"/>
            <w:r>
              <w:t>Metusela</w:t>
            </w:r>
            <w:proofErr w:type="spellEnd"/>
            <w:r>
              <w:t xml:space="preserve"> – Female</w:t>
            </w:r>
          </w:p>
          <w:p w14:paraId="6A7F86DF" w14:textId="730FADF0" w:rsidR="008138AC" w:rsidRPr="00E05254" w:rsidRDefault="008138AC" w:rsidP="008138AC">
            <w:r>
              <w:t>Marriott-Statham</w:t>
            </w:r>
            <w:r w:rsidRPr="00042A88">
              <w:t xml:space="preserve"> – </w:t>
            </w:r>
            <w:r>
              <w:t>Female</w:t>
            </w:r>
          </w:p>
          <w:p w14:paraId="3965FDDE" w14:textId="18E299CE" w:rsidR="008138AC" w:rsidRDefault="008138AC" w:rsidP="008138AC">
            <w:r>
              <w:t>Ferguson – Male</w:t>
            </w:r>
          </w:p>
          <w:p w14:paraId="30CECAEF" w14:textId="0D809A90" w:rsidR="00696AB6" w:rsidRPr="00042A88" w:rsidRDefault="008138AC" w:rsidP="008138AC">
            <w:r>
              <w:t>Davidson – Female</w:t>
            </w:r>
          </w:p>
        </w:tc>
      </w:tr>
      <w:tr w:rsidR="00042A88" w:rsidRPr="00042A88" w14:paraId="1E008753" w14:textId="77777777" w:rsidTr="00935DB0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649AD4F3" w14:textId="77777777" w:rsidR="00A30066" w:rsidRPr="00042A88" w:rsidRDefault="00A30066" w:rsidP="00A30066">
            <w:r w:rsidRPr="00042A88">
              <w:t>5. </w:t>
            </w:r>
          </w:p>
        </w:tc>
        <w:tc>
          <w:tcPr>
            <w:tcW w:w="2096" w:type="dxa"/>
            <w:vAlign w:val="center"/>
            <w:hideMark/>
          </w:tcPr>
          <w:p w14:paraId="22E866D7" w14:textId="77777777" w:rsidR="00A30066" w:rsidRPr="00042A88" w:rsidRDefault="00A30066" w:rsidP="00A30066">
            <w:r w:rsidRPr="00042A88">
              <w:t>Experience and training </w:t>
            </w:r>
          </w:p>
        </w:tc>
        <w:tc>
          <w:tcPr>
            <w:tcW w:w="2947" w:type="dxa"/>
            <w:vAlign w:val="center"/>
            <w:hideMark/>
          </w:tcPr>
          <w:p w14:paraId="48BE038C" w14:textId="77777777" w:rsidR="00A30066" w:rsidRPr="00042A88" w:rsidRDefault="00A30066" w:rsidP="00A30066">
            <w:r w:rsidRPr="00042A88">
              <w:t>What experience or training did the researcher have? </w:t>
            </w:r>
          </w:p>
        </w:tc>
        <w:tc>
          <w:tcPr>
            <w:tcW w:w="2880" w:type="dxa"/>
          </w:tcPr>
          <w:p w14:paraId="0580F6EB" w14:textId="606D7343" w:rsidR="001C1819" w:rsidRPr="00042A88" w:rsidRDefault="00547A0D" w:rsidP="001C1819">
            <w:r w:rsidRPr="00042A88">
              <w:t>Middleton – PhD, MN(Res), Previous research/ethics/ implementation/write-up experience</w:t>
            </w:r>
          </w:p>
          <w:p w14:paraId="7AE52644" w14:textId="77777777" w:rsidR="00BE640F" w:rsidRPr="00042A88" w:rsidRDefault="00BE640F" w:rsidP="00BE640F">
            <w:proofErr w:type="spellStart"/>
            <w:r>
              <w:lastRenderedPageBreak/>
              <w:t>Metusela</w:t>
            </w:r>
            <w:proofErr w:type="spellEnd"/>
            <w:r w:rsidR="00853AF1" w:rsidRPr="00042A88">
              <w:t xml:space="preserve"> – </w:t>
            </w:r>
            <w:r>
              <w:t xml:space="preserve">PhD, </w:t>
            </w:r>
            <w:r w:rsidRPr="00042A88">
              <w:t>Previous research/ethics/ implementation/write-up experience</w:t>
            </w:r>
          </w:p>
          <w:p w14:paraId="28EFC9B5" w14:textId="08269046" w:rsidR="00A30066" w:rsidRDefault="006734D9" w:rsidP="00853AF1">
            <w:r>
              <w:t>Marriott-Statham</w:t>
            </w:r>
            <w:r w:rsidR="00853AF1" w:rsidRPr="00042A88">
              <w:t xml:space="preserve"> – </w:t>
            </w:r>
            <w:r w:rsidR="00057244" w:rsidRPr="00042A88">
              <w:t>Previous research/ethics/ implementation/write-up experience</w:t>
            </w:r>
          </w:p>
          <w:p w14:paraId="0C30F857" w14:textId="2BF61F44" w:rsidR="009770D6" w:rsidRDefault="009770D6" w:rsidP="00853AF1">
            <w:r>
              <w:t>Ferguson</w:t>
            </w:r>
            <w:r w:rsidR="00057244">
              <w:t xml:space="preserve"> – </w:t>
            </w:r>
            <w:r w:rsidR="009E4453">
              <w:t xml:space="preserve">PhD, </w:t>
            </w:r>
            <w:r>
              <w:t>extensive</w:t>
            </w:r>
            <w:r w:rsidR="009E4453" w:rsidRPr="00042A88">
              <w:t xml:space="preserve"> research/ethics/ implementation/write-up experience</w:t>
            </w:r>
            <w:r w:rsidR="009E4453">
              <w:t xml:space="preserve"> </w:t>
            </w:r>
          </w:p>
          <w:p w14:paraId="3C9AE99A" w14:textId="299D91D0" w:rsidR="00516DCA" w:rsidRPr="00042A88" w:rsidRDefault="009770D6" w:rsidP="00853AF1">
            <w:r>
              <w:t>Davidson</w:t>
            </w:r>
            <w:r w:rsidR="00057244">
              <w:t xml:space="preserve"> </w:t>
            </w:r>
            <w:r w:rsidR="00516DCA">
              <w:t>–</w:t>
            </w:r>
            <w:r w:rsidR="00057244">
              <w:t xml:space="preserve"> </w:t>
            </w:r>
            <w:r>
              <w:t>PhD, extensive</w:t>
            </w:r>
            <w:r w:rsidRPr="00042A88">
              <w:t xml:space="preserve"> research/ethics/ implementation/write-up experience</w:t>
            </w:r>
          </w:p>
        </w:tc>
      </w:tr>
      <w:tr w:rsidR="00042A88" w:rsidRPr="00042A88" w14:paraId="182F7867" w14:textId="77777777" w:rsidTr="001C1819">
        <w:trPr>
          <w:tblCellSpacing w:w="15" w:type="dxa"/>
        </w:trPr>
        <w:tc>
          <w:tcPr>
            <w:tcW w:w="8956" w:type="dxa"/>
            <w:gridSpan w:val="4"/>
            <w:vAlign w:val="center"/>
            <w:hideMark/>
          </w:tcPr>
          <w:p w14:paraId="795A4C56" w14:textId="480B86DC" w:rsidR="001C1819" w:rsidRPr="00042A88" w:rsidRDefault="001C1819" w:rsidP="001C1819">
            <w:r w:rsidRPr="00042A88">
              <w:lastRenderedPageBreak/>
              <w:t>Relationship with participants  </w:t>
            </w:r>
          </w:p>
        </w:tc>
      </w:tr>
      <w:tr w:rsidR="00042A88" w:rsidRPr="00042A88" w14:paraId="257CEFB6" w14:textId="77777777" w:rsidTr="00935DB0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702AD651" w14:textId="77777777" w:rsidR="00A30066" w:rsidRPr="00042A88" w:rsidRDefault="00A30066" w:rsidP="00A30066">
            <w:r w:rsidRPr="00042A88">
              <w:t>6. </w:t>
            </w:r>
          </w:p>
        </w:tc>
        <w:tc>
          <w:tcPr>
            <w:tcW w:w="2096" w:type="dxa"/>
            <w:vAlign w:val="center"/>
            <w:hideMark/>
          </w:tcPr>
          <w:p w14:paraId="366CC588" w14:textId="77777777" w:rsidR="00A30066" w:rsidRPr="00042A88" w:rsidRDefault="00A30066" w:rsidP="00A30066">
            <w:r w:rsidRPr="00042A88">
              <w:t>Relationship established </w:t>
            </w:r>
          </w:p>
        </w:tc>
        <w:tc>
          <w:tcPr>
            <w:tcW w:w="2947" w:type="dxa"/>
            <w:vAlign w:val="center"/>
            <w:hideMark/>
          </w:tcPr>
          <w:p w14:paraId="05E2BFA9" w14:textId="77777777" w:rsidR="00A30066" w:rsidRPr="00042A88" w:rsidRDefault="00A30066" w:rsidP="00A30066">
            <w:r w:rsidRPr="00042A88">
              <w:t>Was a relationship established prior to study commencement? </w:t>
            </w:r>
          </w:p>
        </w:tc>
        <w:tc>
          <w:tcPr>
            <w:tcW w:w="2880" w:type="dxa"/>
          </w:tcPr>
          <w:p w14:paraId="66DF7449" w14:textId="767189FB" w:rsidR="003462DD" w:rsidRPr="00042A88" w:rsidRDefault="005724C2" w:rsidP="0041507B">
            <w:r>
              <w:t xml:space="preserve">Middleton is also </w:t>
            </w:r>
            <w:r w:rsidR="00E07AD8">
              <w:t xml:space="preserve">a personal trainer who trains the participants. </w:t>
            </w:r>
            <w:r w:rsidR="00535785">
              <w:t>She had nothing to do with recruitment or data collection. All data was de-identified</w:t>
            </w:r>
            <w:r w:rsidR="00072D16">
              <w:t xml:space="preserve"> prior to analysis</w:t>
            </w:r>
            <w:r w:rsidR="00535785">
              <w:t xml:space="preserve">. </w:t>
            </w:r>
            <w:r w:rsidR="00E07AD8">
              <w:t xml:space="preserve"> </w:t>
            </w:r>
          </w:p>
        </w:tc>
      </w:tr>
      <w:tr w:rsidR="00042A88" w:rsidRPr="00042A88" w14:paraId="46C8E47E" w14:textId="77777777" w:rsidTr="00935DB0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4504CEC4" w14:textId="77777777" w:rsidR="00A30066" w:rsidRPr="00042A88" w:rsidRDefault="00A30066" w:rsidP="00A30066">
            <w:r w:rsidRPr="00042A88">
              <w:t>7. </w:t>
            </w:r>
          </w:p>
        </w:tc>
        <w:tc>
          <w:tcPr>
            <w:tcW w:w="2096" w:type="dxa"/>
            <w:vAlign w:val="center"/>
            <w:hideMark/>
          </w:tcPr>
          <w:p w14:paraId="647D1123" w14:textId="77777777" w:rsidR="00A30066" w:rsidRPr="00042A88" w:rsidRDefault="00A30066" w:rsidP="00A30066">
            <w:r w:rsidRPr="00042A88">
              <w:t>Participant knowledge of the interviewer </w:t>
            </w:r>
          </w:p>
        </w:tc>
        <w:tc>
          <w:tcPr>
            <w:tcW w:w="2947" w:type="dxa"/>
            <w:vAlign w:val="center"/>
            <w:hideMark/>
          </w:tcPr>
          <w:p w14:paraId="2D07670C" w14:textId="77777777" w:rsidR="00A30066" w:rsidRPr="00042A88" w:rsidRDefault="00A30066" w:rsidP="00A30066">
            <w:r w:rsidRPr="00042A88">
              <w:t xml:space="preserve">What did the participants know about the researcher? </w:t>
            </w:r>
            <w:proofErr w:type="gramStart"/>
            <w:r w:rsidRPr="00042A88">
              <w:t>e</w:t>
            </w:r>
            <w:r w:rsidRPr="00042A88">
              <w:rPr>
                <w:i/>
                <w:iCs/>
              </w:rPr>
              <w:t>.g.</w:t>
            </w:r>
            <w:proofErr w:type="gramEnd"/>
            <w:r w:rsidRPr="00042A88">
              <w:rPr>
                <w:i/>
                <w:iCs/>
              </w:rPr>
              <w:t xml:space="preserve"> personal goals, reasons for doing the research</w:t>
            </w:r>
            <w:r w:rsidRPr="00042A88">
              <w:t> </w:t>
            </w:r>
          </w:p>
        </w:tc>
        <w:tc>
          <w:tcPr>
            <w:tcW w:w="2880" w:type="dxa"/>
          </w:tcPr>
          <w:p w14:paraId="091579BA" w14:textId="6B839B10" w:rsidR="006B3395" w:rsidRPr="00042A88" w:rsidRDefault="006B3395" w:rsidP="006B3395">
            <w:r w:rsidRPr="00042A88">
              <w:t xml:space="preserve">Participants knew the position that each researcher held. </w:t>
            </w:r>
          </w:p>
          <w:p w14:paraId="10091074" w14:textId="17EB8F51" w:rsidR="00A30066" w:rsidRPr="00042A88" w:rsidRDefault="006B3395" w:rsidP="006B3395">
            <w:r w:rsidRPr="00042A88">
              <w:t xml:space="preserve">Participants knew the reasons the researchers wanted to undertake </w:t>
            </w:r>
            <w:r w:rsidR="0041507B" w:rsidRPr="00042A88">
              <w:t>the research</w:t>
            </w:r>
            <w:r w:rsidR="00856D67" w:rsidRPr="00042A88">
              <w:t>,</w:t>
            </w:r>
            <w:r w:rsidR="0041507B" w:rsidRPr="00042A88">
              <w:t xml:space="preserve"> as outlined in PIS. </w:t>
            </w:r>
          </w:p>
        </w:tc>
      </w:tr>
      <w:tr w:rsidR="00042A88" w:rsidRPr="00042A88" w14:paraId="5F5EA4AE" w14:textId="77777777" w:rsidTr="00935DB0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23F29203" w14:textId="77777777" w:rsidR="00A30066" w:rsidRPr="00042A88" w:rsidRDefault="00A30066" w:rsidP="00A30066">
            <w:r w:rsidRPr="00042A88">
              <w:t>8. </w:t>
            </w:r>
          </w:p>
        </w:tc>
        <w:tc>
          <w:tcPr>
            <w:tcW w:w="2096" w:type="dxa"/>
            <w:vAlign w:val="center"/>
            <w:hideMark/>
          </w:tcPr>
          <w:p w14:paraId="2BD84792" w14:textId="77777777" w:rsidR="00A30066" w:rsidRPr="00042A88" w:rsidRDefault="00A30066" w:rsidP="00A30066">
            <w:r w:rsidRPr="00042A88">
              <w:t>Interviewer characteristics </w:t>
            </w:r>
          </w:p>
        </w:tc>
        <w:tc>
          <w:tcPr>
            <w:tcW w:w="2947" w:type="dxa"/>
            <w:vAlign w:val="center"/>
            <w:hideMark/>
          </w:tcPr>
          <w:p w14:paraId="233E74A6" w14:textId="77777777" w:rsidR="00A30066" w:rsidRPr="00042A88" w:rsidRDefault="00A30066" w:rsidP="00A30066">
            <w:r w:rsidRPr="00042A88">
              <w:t xml:space="preserve">What characteristics were reported about the interviewer/facilitator? </w:t>
            </w:r>
            <w:proofErr w:type="gramStart"/>
            <w:r w:rsidRPr="00042A88">
              <w:t>e.g.</w:t>
            </w:r>
            <w:proofErr w:type="gramEnd"/>
            <w:r w:rsidRPr="00042A88">
              <w:t xml:space="preserve"> </w:t>
            </w:r>
            <w:r w:rsidRPr="00042A88">
              <w:rPr>
                <w:i/>
                <w:iCs/>
              </w:rPr>
              <w:t>Bias, assumptions, reasons and interests in the research topic</w:t>
            </w:r>
            <w:r w:rsidRPr="00042A88">
              <w:t> </w:t>
            </w:r>
          </w:p>
        </w:tc>
        <w:tc>
          <w:tcPr>
            <w:tcW w:w="2880" w:type="dxa"/>
          </w:tcPr>
          <w:p w14:paraId="2E0DB828" w14:textId="080AF988" w:rsidR="00A30066" w:rsidRPr="00042A88" w:rsidRDefault="00C210F7" w:rsidP="00A30066">
            <w:r w:rsidRPr="00042A88">
              <w:t>I</w:t>
            </w:r>
            <w:r w:rsidR="00192F95" w:rsidRPr="00042A88">
              <w:t>nformation about the interviewers is set out under subheading ‘data collection’.</w:t>
            </w:r>
          </w:p>
        </w:tc>
      </w:tr>
      <w:tr w:rsidR="00042A88" w:rsidRPr="00042A88" w14:paraId="12CC3BA1" w14:textId="77777777" w:rsidTr="0041507B">
        <w:trPr>
          <w:tblCellSpacing w:w="15" w:type="dxa"/>
        </w:trPr>
        <w:tc>
          <w:tcPr>
            <w:tcW w:w="8956" w:type="dxa"/>
            <w:gridSpan w:val="4"/>
            <w:vAlign w:val="center"/>
            <w:hideMark/>
          </w:tcPr>
          <w:p w14:paraId="2EF547B2" w14:textId="7CBDDB38" w:rsidR="0041507B" w:rsidRPr="00042A88" w:rsidRDefault="0041507B" w:rsidP="00A30066">
            <w:r w:rsidRPr="00042A88">
              <w:rPr>
                <w:b/>
                <w:bCs/>
              </w:rPr>
              <w:t>Domain 2: study design</w:t>
            </w:r>
            <w:r w:rsidRPr="00042A88">
              <w:t> </w:t>
            </w:r>
          </w:p>
        </w:tc>
      </w:tr>
      <w:tr w:rsidR="00042A88" w:rsidRPr="00042A88" w14:paraId="6267D4BF" w14:textId="77777777" w:rsidTr="0041507B">
        <w:trPr>
          <w:tblCellSpacing w:w="15" w:type="dxa"/>
        </w:trPr>
        <w:tc>
          <w:tcPr>
            <w:tcW w:w="8956" w:type="dxa"/>
            <w:gridSpan w:val="4"/>
            <w:vAlign w:val="center"/>
            <w:hideMark/>
          </w:tcPr>
          <w:p w14:paraId="27181845" w14:textId="4C091B21" w:rsidR="0041507B" w:rsidRPr="00042A88" w:rsidRDefault="0041507B" w:rsidP="00A30066">
            <w:r w:rsidRPr="00042A88">
              <w:t>Theoretical framework </w:t>
            </w:r>
          </w:p>
        </w:tc>
      </w:tr>
      <w:tr w:rsidR="00042A88" w:rsidRPr="00042A88" w14:paraId="68D4A5F3" w14:textId="77777777" w:rsidTr="00935DB0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4459A0BE" w14:textId="77777777" w:rsidR="00A30066" w:rsidRPr="00042A88" w:rsidRDefault="00A30066" w:rsidP="00A30066">
            <w:r w:rsidRPr="00042A88">
              <w:lastRenderedPageBreak/>
              <w:t>9. </w:t>
            </w:r>
          </w:p>
        </w:tc>
        <w:tc>
          <w:tcPr>
            <w:tcW w:w="2096" w:type="dxa"/>
            <w:vAlign w:val="center"/>
            <w:hideMark/>
          </w:tcPr>
          <w:p w14:paraId="3D786E71" w14:textId="77777777" w:rsidR="00A30066" w:rsidRPr="00042A88" w:rsidRDefault="00A30066" w:rsidP="00A30066">
            <w:r w:rsidRPr="00042A88">
              <w:t>Methodological orientation and Theory </w:t>
            </w:r>
          </w:p>
        </w:tc>
        <w:tc>
          <w:tcPr>
            <w:tcW w:w="2947" w:type="dxa"/>
            <w:vAlign w:val="center"/>
            <w:hideMark/>
          </w:tcPr>
          <w:p w14:paraId="5031C196" w14:textId="77777777" w:rsidR="00A30066" w:rsidRPr="00042A88" w:rsidRDefault="00A30066" w:rsidP="00A30066">
            <w:r w:rsidRPr="00042A88">
              <w:t xml:space="preserve">What methodological orientation was stated to underpin the study? </w:t>
            </w:r>
            <w:proofErr w:type="gramStart"/>
            <w:r w:rsidRPr="00042A88">
              <w:rPr>
                <w:i/>
                <w:iCs/>
              </w:rPr>
              <w:t>e.g.</w:t>
            </w:r>
            <w:proofErr w:type="gramEnd"/>
            <w:r w:rsidRPr="00042A88">
              <w:rPr>
                <w:i/>
                <w:iCs/>
              </w:rPr>
              <w:t xml:space="preserve"> grounded theory, discourse analysis, ethnography, phenomenology, content analysis</w:t>
            </w:r>
            <w:r w:rsidRPr="00042A88">
              <w:t> </w:t>
            </w:r>
          </w:p>
        </w:tc>
        <w:tc>
          <w:tcPr>
            <w:tcW w:w="2880" w:type="dxa"/>
          </w:tcPr>
          <w:p w14:paraId="1AE8DD0B" w14:textId="77777777" w:rsidR="007308EA" w:rsidRPr="00042A88" w:rsidRDefault="007308EA" w:rsidP="00A30066">
            <w:r w:rsidRPr="00042A88">
              <w:t xml:space="preserve">Qualitative descriptive approach. </w:t>
            </w:r>
          </w:p>
          <w:p w14:paraId="1FDC7DD9" w14:textId="5A82B5FA" w:rsidR="00A30066" w:rsidRPr="00042A88" w:rsidRDefault="00062CC1" w:rsidP="00A30066">
            <w:r>
              <w:t>Thematic</w:t>
            </w:r>
            <w:r w:rsidR="005D7179" w:rsidRPr="00042A88">
              <w:t xml:space="preserve"> analysis</w:t>
            </w:r>
            <w:r w:rsidR="007308EA" w:rsidRPr="00042A88">
              <w:t>.</w:t>
            </w:r>
          </w:p>
        </w:tc>
      </w:tr>
      <w:tr w:rsidR="00042A88" w:rsidRPr="00042A88" w14:paraId="4C21836A" w14:textId="77777777" w:rsidTr="005D7179">
        <w:trPr>
          <w:tblCellSpacing w:w="15" w:type="dxa"/>
        </w:trPr>
        <w:tc>
          <w:tcPr>
            <w:tcW w:w="8956" w:type="dxa"/>
            <w:gridSpan w:val="4"/>
            <w:vAlign w:val="center"/>
            <w:hideMark/>
          </w:tcPr>
          <w:p w14:paraId="1726F213" w14:textId="7221D605" w:rsidR="005D7179" w:rsidRPr="00042A88" w:rsidRDefault="005D7179" w:rsidP="00A30066">
            <w:r w:rsidRPr="00042A88">
              <w:t>Participant selection </w:t>
            </w:r>
          </w:p>
        </w:tc>
      </w:tr>
      <w:tr w:rsidR="00042A88" w:rsidRPr="00042A88" w14:paraId="37BB0245" w14:textId="77777777" w:rsidTr="00935DB0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3CBB6268" w14:textId="77777777" w:rsidR="00A30066" w:rsidRPr="00042A88" w:rsidRDefault="00A30066" w:rsidP="00A30066">
            <w:r w:rsidRPr="00042A88">
              <w:t>10. </w:t>
            </w:r>
          </w:p>
        </w:tc>
        <w:tc>
          <w:tcPr>
            <w:tcW w:w="2096" w:type="dxa"/>
            <w:vAlign w:val="center"/>
            <w:hideMark/>
          </w:tcPr>
          <w:p w14:paraId="7BBB1502" w14:textId="77777777" w:rsidR="00A30066" w:rsidRPr="00042A88" w:rsidRDefault="00A30066" w:rsidP="00A30066">
            <w:r w:rsidRPr="00042A88">
              <w:t>Sampling </w:t>
            </w:r>
          </w:p>
        </w:tc>
        <w:tc>
          <w:tcPr>
            <w:tcW w:w="2947" w:type="dxa"/>
            <w:vAlign w:val="center"/>
            <w:hideMark/>
          </w:tcPr>
          <w:p w14:paraId="5321D6C6" w14:textId="77777777" w:rsidR="00A30066" w:rsidRPr="00042A88" w:rsidRDefault="00A30066" w:rsidP="00A30066">
            <w:r w:rsidRPr="00042A88">
              <w:t xml:space="preserve">How were participants selected? </w:t>
            </w:r>
            <w:proofErr w:type="gramStart"/>
            <w:r w:rsidRPr="00042A88">
              <w:rPr>
                <w:i/>
                <w:iCs/>
              </w:rPr>
              <w:t>e.g.</w:t>
            </w:r>
            <w:proofErr w:type="gramEnd"/>
            <w:r w:rsidRPr="00042A88">
              <w:rPr>
                <w:i/>
                <w:iCs/>
              </w:rPr>
              <w:t xml:space="preserve"> purposive, convenience, consecutive, snowball</w:t>
            </w:r>
            <w:r w:rsidRPr="00042A88">
              <w:t> </w:t>
            </w:r>
          </w:p>
        </w:tc>
        <w:tc>
          <w:tcPr>
            <w:tcW w:w="2880" w:type="dxa"/>
          </w:tcPr>
          <w:p w14:paraId="54395D3E" w14:textId="03E3ABD7" w:rsidR="00A30066" w:rsidRPr="00042A88" w:rsidRDefault="000860D0" w:rsidP="00A30066">
            <w:r w:rsidRPr="00042A88">
              <w:t xml:space="preserve">Purposive. </w:t>
            </w:r>
          </w:p>
        </w:tc>
      </w:tr>
      <w:tr w:rsidR="00042A88" w:rsidRPr="00042A88" w14:paraId="1562EB01" w14:textId="77777777" w:rsidTr="00935DB0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1C52D661" w14:textId="77777777" w:rsidR="00A30066" w:rsidRPr="00042A88" w:rsidRDefault="00A30066" w:rsidP="00A30066">
            <w:r w:rsidRPr="00042A88">
              <w:t>11. </w:t>
            </w:r>
          </w:p>
        </w:tc>
        <w:tc>
          <w:tcPr>
            <w:tcW w:w="2096" w:type="dxa"/>
            <w:vAlign w:val="center"/>
            <w:hideMark/>
          </w:tcPr>
          <w:p w14:paraId="30F6FB64" w14:textId="77777777" w:rsidR="00A30066" w:rsidRPr="00042A88" w:rsidRDefault="00A30066" w:rsidP="00A30066">
            <w:r w:rsidRPr="00042A88">
              <w:t>Method of approach </w:t>
            </w:r>
          </w:p>
        </w:tc>
        <w:tc>
          <w:tcPr>
            <w:tcW w:w="2947" w:type="dxa"/>
            <w:vAlign w:val="center"/>
            <w:hideMark/>
          </w:tcPr>
          <w:p w14:paraId="0E16EEFE" w14:textId="77777777" w:rsidR="00A30066" w:rsidRPr="00042A88" w:rsidRDefault="00A30066" w:rsidP="00A30066">
            <w:r w:rsidRPr="00042A88">
              <w:t xml:space="preserve">How were participants approached? </w:t>
            </w:r>
            <w:proofErr w:type="gramStart"/>
            <w:r w:rsidRPr="00042A88">
              <w:t>e</w:t>
            </w:r>
            <w:r w:rsidRPr="00042A88">
              <w:rPr>
                <w:i/>
                <w:iCs/>
              </w:rPr>
              <w:t>.g.</w:t>
            </w:r>
            <w:proofErr w:type="gramEnd"/>
            <w:r w:rsidRPr="00042A88">
              <w:rPr>
                <w:i/>
                <w:iCs/>
              </w:rPr>
              <w:t xml:space="preserve"> face-to-face, telephone, mail, email</w:t>
            </w:r>
            <w:r w:rsidRPr="00042A88">
              <w:t> </w:t>
            </w:r>
          </w:p>
        </w:tc>
        <w:tc>
          <w:tcPr>
            <w:tcW w:w="2880" w:type="dxa"/>
          </w:tcPr>
          <w:p w14:paraId="20DB3A93" w14:textId="09C3925E" w:rsidR="00A30066" w:rsidRPr="00042A88" w:rsidRDefault="009A4FBA" w:rsidP="00A30066">
            <w:r w:rsidRPr="00042A88">
              <w:t>Participants were invited by an independent person through e</w:t>
            </w:r>
            <w:r w:rsidR="000860D0" w:rsidRPr="00042A88">
              <w:t>mail</w:t>
            </w:r>
            <w:r w:rsidRPr="00042A88">
              <w:t xml:space="preserve"> </w:t>
            </w:r>
            <w:r w:rsidR="0043590E">
              <w:t xml:space="preserve">and/or letter </w:t>
            </w:r>
            <w:r w:rsidRPr="00042A88">
              <w:t>to participate in the study</w:t>
            </w:r>
            <w:r w:rsidR="000860D0" w:rsidRPr="00042A88">
              <w:t xml:space="preserve">. </w:t>
            </w:r>
          </w:p>
        </w:tc>
      </w:tr>
      <w:tr w:rsidR="00042A88" w:rsidRPr="00042A88" w14:paraId="4AD1AD70" w14:textId="77777777" w:rsidTr="00935DB0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0EDE316D" w14:textId="77777777" w:rsidR="00A30066" w:rsidRPr="00042A88" w:rsidRDefault="00A30066" w:rsidP="00A30066">
            <w:r w:rsidRPr="00042A88">
              <w:t>12. </w:t>
            </w:r>
          </w:p>
        </w:tc>
        <w:tc>
          <w:tcPr>
            <w:tcW w:w="2096" w:type="dxa"/>
            <w:vAlign w:val="center"/>
            <w:hideMark/>
          </w:tcPr>
          <w:p w14:paraId="7D1ACE94" w14:textId="77777777" w:rsidR="00A30066" w:rsidRPr="00042A88" w:rsidRDefault="00A30066" w:rsidP="00A30066">
            <w:r w:rsidRPr="00042A88">
              <w:t>Sample size </w:t>
            </w:r>
          </w:p>
        </w:tc>
        <w:tc>
          <w:tcPr>
            <w:tcW w:w="2947" w:type="dxa"/>
            <w:vAlign w:val="center"/>
            <w:hideMark/>
          </w:tcPr>
          <w:p w14:paraId="0873F583" w14:textId="77777777" w:rsidR="00A30066" w:rsidRPr="00042A88" w:rsidRDefault="00A30066" w:rsidP="00A30066">
            <w:r w:rsidRPr="00042A88">
              <w:t>How many participants were in the study? </w:t>
            </w:r>
          </w:p>
        </w:tc>
        <w:tc>
          <w:tcPr>
            <w:tcW w:w="2880" w:type="dxa"/>
          </w:tcPr>
          <w:p w14:paraId="639E4BE0" w14:textId="3907AF8C" w:rsidR="00A30066" w:rsidRPr="00042A88" w:rsidRDefault="0027503C" w:rsidP="00A30066">
            <w:r>
              <w:t>14</w:t>
            </w:r>
          </w:p>
        </w:tc>
      </w:tr>
      <w:tr w:rsidR="00042A88" w:rsidRPr="00042A88" w14:paraId="6C090AC5" w14:textId="77777777" w:rsidTr="00935DB0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68F76C17" w14:textId="77777777" w:rsidR="00A30066" w:rsidRPr="00042A88" w:rsidRDefault="00A30066" w:rsidP="00A30066">
            <w:r w:rsidRPr="00042A88">
              <w:t>13. </w:t>
            </w:r>
          </w:p>
        </w:tc>
        <w:tc>
          <w:tcPr>
            <w:tcW w:w="2096" w:type="dxa"/>
            <w:vAlign w:val="center"/>
            <w:hideMark/>
          </w:tcPr>
          <w:p w14:paraId="76FA965A" w14:textId="77777777" w:rsidR="00A30066" w:rsidRPr="00042A88" w:rsidRDefault="00A30066" w:rsidP="00A30066">
            <w:r w:rsidRPr="00042A88">
              <w:t>Non-participation </w:t>
            </w:r>
          </w:p>
        </w:tc>
        <w:tc>
          <w:tcPr>
            <w:tcW w:w="2947" w:type="dxa"/>
            <w:vAlign w:val="center"/>
            <w:hideMark/>
          </w:tcPr>
          <w:p w14:paraId="0666FF66" w14:textId="77777777" w:rsidR="00A30066" w:rsidRPr="00042A88" w:rsidRDefault="00A30066" w:rsidP="00A30066">
            <w:r w:rsidRPr="00042A88">
              <w:t>How many people refused to participate or dropped out? Reasons? </w:t>
            </w:r>
          </w:p>
        </w:tc>
        <w:tc>
          <w:tcPr>
            <w:tcW w:w="2880" w:type="dxa"/>
          </w:tcPr>
          <w:p w14:paraId="3860938B" w14:textId="2E6F926C" w:rsidR="00A30066" w:rsidRPr="00042A88" w:rsidRDefault="000860D0" w:rsidP="00A30066">
            <w:r w:rsidRPr="00042A88">
              <w:t xml:space="preserve">No one refused or dropped out. Others that were invited did not respond. </w:t>
            </w:r>
          </w:p>
        </w:tc>
      </w:tr>
      <w:tr w:rsidR="00042A88" w:rsidRPr="00042A88" w14:paraId="06DD5405" w14:textId="77777777" w:rsidTr="000860D0">
        <w:trPr>
          <w:tblCellSpacing w:w="15" w:type="dxa"/>
        </w:trPr>
        <w:tc>
          <w:tcPr>
            <w:tcW w:w="8956" w:type="dxa"/>
            <w:gridSpan w:val="4"/>
            <w:vAlign w:val="center"/>
            <w:hideMark/>
          </w:tcPr>
          <w:p w14:paraId="28C41EC6" w14:textId="7DC8B88D" w:rsidR="000860D0" w:rsidRPr="00042A88" w:rsidRDefault="000860D0" w:rsidP="00A30066">
            <w:r w:rsidRPr="00042A88">
              <w:t>Setting </w:t>
            </w:r>
          </w:p>
        </w:tc>
      </w:tr>
      <w:tr w:rsidR="00042A88" w:rsidRPr="00042A88" w14:paraId="71C28D30" w14:textId="77777777" w:rsidTr="00935DB0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73ECFF3B" w14:textId="77777777" w:rsidR="00A30066" w:rsidRPr="00042A88" w:rsidRDefault="00A30066" w:rsidP="00A30066">
            <w:r w:rsidRPr="00042A88">
              <w:t>14. </w:t>
            </w:r>
          </w:p>
        </w:tc>
        <w:tc>
          <w:tcPr>
            <w:tcW w:w="2096" w:type="dxa"/>
            <w:vAlign w:val="center"/>
            <w:hideMark/>
          </w:tcPr>
          <w:p w14:paraId="66087C35" w14:textId="77777777" w:rsidR="00A30066" w:rsidRPr="00042A88" w:rsidRDefault="00A30066" w:rsidP="00A30066">
            <w:r w:rsidRPr="00042A88">
              <w:t>Setting of data collection </w:t>
            </w:r>
          </w:p>
        </w:tc>
        <w:tc>
          <w:tcPr>
            <w:tcW w:w="2947" w:type="dxa"/>
            <w:vAlign w:val="center"/>
            <w:hideMark/>
          </w:tcPr>
          <w:p w14:paraId="6E91EE2B" w14:textId="77777777" w:rsidR="00A30066" w:rsidRPr="00042A88" w:rsidRDefault="00A30066" w:rsidP="00A30066">
            <w:r w:rsidRPr="00042A88">
              <w:t xml:space="preserve">Where was the data collected? </w:t>
            </w:r>
            <w:proofErr w:type="gramStart"/>
            <w:r w:rsidRPr="00042A88">
              <w:t>e</w:t>
            </w:r>
            <w:r w:rsidRPr="00042A88">
              <w:rPr>
                <w:i/>
                <w:iCs/>
              </w:rPr>
              <w:t>.g.</w:t>
            </w:r>
            <w:proofErr w:type="gramEnd"/>
            <w:r w:rsidRPr="00042A88">
              <w:rPr>
                <w:i/>
                <w:iCs/>
              </w:rPr>
              <w:t xml:space="preserve"> home, clinic, workplace</w:t>
            </w:r>
            <w:r w:rsidRPr="00042A88">
              <w:t> </w:t>
            </w:r>
          </w:p>
        </w:tc>
        <w:tc>
          <w:tcPr>
            <w:tcW w:w="2880" w:type="dxa"/>
          </w:tcPr>
          <w:p w14:paraId="6F6ADD8E" w14:textId="0D792A49" w:rsidR="00A30066" w:rsidRPr="00042A88" w:rsidRDefault="008D155B" w:rsidP="00C21100">
            <w:r>
              <w:t xml:space="preserve">Leisure centre where Lungs in Action program runs. </w:t>
            </w:r>
            <w:r w:rsidR="00C21100" w:rsidRPr="00042A88">
              <w:t xml:space="preserve"> </w:t>
            </w:r>
          </w:p>
        </w:tc>
      </w:tr>
      <w:tr w:rsidR="00042A88" w:rsidRPr="00042A88" w14:paraId="3ADCF413" w14:textId="77777777" w:rsidTr="00935DB0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4FAF6D56" w14:textId="77777777" w:rsidR="00A30066" w:rsidRPr="00042A88" w:rsidRDefault="00A30066" w:rsidP="00A30066">
            <w:r w:rsidRPr="00042A88">
              <w:t>15. </w:t>
            </w:r>
          </w:p>
        </w:tc>
        <w:tc>
          <w:tcPr>
            <w:tcW w:w="2096" w:type="dxa"/>
            <w:vAlign w:val="center"/>
            <w:hideMark/>
          </w:tcPr>
          <w:p w14:paraId="180262AC" w14:textId="77777777" w:rsidR="00A30066" w:rsidRPr="00042A88" w:rsidRDefault="00A30066" w:rsidP="00A30066">
            <w:r w:rsidRPr="00042A88">
              <w:t>Presence of non-participants </w:t>
            </w:r>
          </w:p>
        </w:tc>
        <w:tc>
          <w:tcPr>
            <w:tcW w:w="2947" w:type="dxa"/>
            <w:vAlign w:val="center"/>
            <w:hideMark/>
          </w:tcPr>
          <w:p w14:paraId="2E901F93" w14:textId="77777777" w:rsidR="00A30066" w:rsidRPr="00042A88" w:rsidRDefault="00A30066" w:rsidP="00A30066">
            <w:r w:rsidRPr="00042A88">
              <w:t>Was anyone else present besides the participants and researchers? </w:t>
            </w:r>
          </w:p>
        </w:tc>
        <w:tc>
          <w:tcPr>
            <w:tcW w:w="2880" w:type="dxa"/>
          </w:tcPr>
          <w:p w14:paraId="6A1821FE" w14:textId="1DD2BAD0" w:rsidR="00A30066" w:rsidRPr="00042A88" w:rsidRDefault="00C21100" w:rsidP="00A30066">
            <w:r w:rsidRPr="00042A88">
              <w:t xml:space="preserve">No. </w:t>
            </w:r>
          </w:p>
        </w:tc>
      </w:tr>
      <w:tr w:rsidR="00042A88" w:rsidRPr="00042A88" w14:paraId="75686DAA" w14:textId="77777777" w:rsidTr="00935DB0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498C5ED5" w14:textId="77777777" w:rsidR="00A30066" w:rsidRPr="00042A88" w:rsidRDefault="00A30066" w:rsidP="00A30066">
            <w:r w:rsidRPr="00042A88">
              <w:t>16. </w:t>
            </w:r>
          </w:p>
        </w:tc>
        <w:tc>
          <w:tcPr>
            <w:tcW w:w="2096" w:type="dxa"/>
            <w:vAlign w:val="center"/>
            <w:hideMark/>
          </w:tcPr>
          <w:p w14:paraId="291EFABB" w14:textId="77777777" w:rsidR="00A30066" w:rsidRPr="00042A88" w:rsidRDefault="00A30066" w:rsidP="00A30066">
            <w:r w:rsidRPr="00042A88">
              <w:t>Description of sample </w:t>
            </w:r>
          </w:p>
        </w:tc>
        <w:tc>
          <w:tcPr>
            <w:tcW w:w="2947" w:type="dxa"/>
            <w:vAlign w:val="center"/>
            <w:hideMark/>
          </w:tcPr>
          <w:p w14:paraId="24859A3F" w14:textId="77777777" w:rsidR="00A30066" w:rsidRPr="00042A88" w:rsidRDefault="00A30066" w:rsidP="00A30066">
            <w:r w:rsidRPr="00042A88">
              <w:t xml:space="preserve">What are the important characteristics of the sample? </w:t>
            </w:r>
            <w:proofErr w:type="gramStart"/>
            <w:r w:rsidRPr="00042A88">
              <w:rPr>
                <w:i/>
                <w:iCs/>
              </w:rPr>
              <w:t>e.g.</w:t>
            </w:r>
            <w:proofErr w:type="gramEnd"/>
            <w:r w:rsidRPr="00042A88">
              <w:rPr>
                <w:i/>
                <w:iCs/>
              </w:rPr>
              <w:t xml:space="preserve"> demographic data, date</w:t>
            </w:r>
            <w:r w:rsidRPr="00042A88">
              <w:t> </w:t>
            </w:r>
          </w:p>
        </w:tc>
        <w:tc>
          <w:tcPr>
            <w:tcW w:w="2880" w:type="dxa"/>
          </w:tcPr>
          <w:p w14:paraId="6166DA49" w14:textId="5190AA1A" w:rsidR="00A30066" w:rsidRDefault="00C245FD" w:rsidP="005A163C">
            <w:r>
              <w:t>6</w:t>
            </w:r>
            <w:r w:rsidR="00B348CC" w:rsidRPr="00042A88">
              <w:t xml:space="preserve"> male, </w:t>
            </w:r>
            <w:r w:rsidR="00BE3886">
              <w:t>8</w:t>
            </w:r>
            <w:r w:rsidR="00B348CC" w:rsidRPr="00042A88">
              <w:t xml:space="preserve"> female. </w:t>
            </w:r>
          </w:p>
          <w:p w14:paraId="347B3336" w14:textId="6DC68A10" w:rsidR="007B416F" w:rsidRPr="00042A88" w:rsidRDefault="007B416F" w:rsidP="005A163C">
            <w:r>
              <w:t>Aged between</w:t>
            </w:r>
            <w:r w:rsidR="002E1808">
              <w:t xml:space="preserve"> </w:t>
            </w:r>
            <w:r w:rsidR="000133E5">
              <w:t>64</w:t>
            </w:r>
            <w:r w:rsidR="00DA3E26">
              <w:t xml:space="preserve"> and </w:t>
            </w:r>
            <w:r w:rsidR="000133E5">
              <w:t>84</w:t>
            </w:r>
            <w:r w:rsidR="00D20C4D">
              <w:t xml:space="preserve"> years</w:t>
            </w:r>
          </w:p>
        </w:tc>
      </w:tr>
      <w:tr w:rsidR="00042A88" w:rsidRPr="00042A88" w14:paraId="29226333" w14:textId="77777777" w:rsidTr="00B348CC">
        <w:trPr>
          <w:tblCellSpacing w:w="15" w:type="dxa"/>
        </w:trPr>
        <w:tc>
          <w:tcPr>
            <w:tcW w:w="8956" w:type="dxa"/>
            <w:gridSpan w:val="4"/>
            <w:vAlign w:val="center"/>
            <w:hideMark/>
          </w:tcPr>
          <w:p w14:paraId="664967DC" w14:textId="6A6AA069" w:rsidR="00B348CC" w:rsidRPr="00042A88" w:rsidRDefault="00B348CC" w:rsidP="00A30066">
            <w:r w:rsidRPr="00042A88">
              <w:t>Data collection </w:t>
            </w:r>
          </w:p>
        </w:tc>
      </w:tr>
      <w:tr w:rsidR="00042A88" w:rsidRPr="00042A88" w14:paraId="7B237C88" w14:textId="77777777" w:rsidTr="00935DB0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2744742B" w14:textId="77777777" w:rsidR="00A30066" w:rsidRPr="00042A88" w:rsidRDefault="00A30066" w:rsidP="00A30066">
            <w:r w:rsidRPr="00042A88">
              <w:t>17. </w:t>
            </w:r>
          </w:p>
        </w:tc>
        <w:tc>
          <w:tcPr>
            <w:tcW w:w="2096" w:type="dxa"/>
            <w:vAlign w:val="center"/>
            <w:hideMark/>
          </w:tcPr>
          <w:p w14:paraId="08296AE5" w14:textId="77777777" w:rsidR="00A30066" w:rsidRPr="00042A88" w:rsidRDefault="00A30066" w:rsidP="00A30066">
            <w:r w:rsidRPr="00042A88">
              <w:t>Interview guide </w:t>
            </w:r>
          </w:p>
        </w:tc>
        <w:tc>
          <w:tcPr>
            <w:tcW w:w="2947" w:type="dxa"/>
            <w:vAlign w:val="center"/>
            <w:hideMark/>
          </w:tcPr>
          <w:p w14:paraId="37F67B6E" w14:textId="77777777" w:rsidR="00A30066" w:rsidRPr="00042A88" w:rsidRDefault="00A30066" w:rsidP="00A30066">
            <w:r w:rsidRPr="00042A88">
              <w:t>Were questions, prompts, guides provided by the authors? Was it pilot tested? </w:t>
            </w:r>
          </w:p>
        </w:tc>
        <w:tc>
          <w:tcPr>
            <w:tcW w:w="2880" w:type="dxa"/>
          </w:tcPr>
          <w:p w14:paraId="22F87592" w14:textId="77777777" w:rsidR="00BA7CED" w:rsidRPr="00042A88" w:rsidRDefault="00BA7CED" w:rsidP="00A30066">
            <w:r w:rsidRPr="00042A88">
              <w:t>Y</w:t>
            </w:r>
            <w:r w:rsidR="00C90522" w:rsidRPr="00042A88">
              <w:t>es</w:t>
            </w:r>
            <w:r w:rsidRPr="00042A88">
              <w:t xml:space="preserve"> – semi-structured questions and additional prompts if required. </w:t>
            </w:r>
          </w:p>
          <w:p w14:paraId="05E9F332" w14:textId="64F95038" w:rsidR="00A30066" w:rsidRPr="00042A88" w:rsidRDefault="00BA7CED" w:rsidP="00A30066">
            <w:r w:rsidRPr="00042A88">
              <w:t xml:space="preserve">Not pilot tested.  </w:t>
            </w:r>
          </w:p>
        </w:tc>
      </w:tr>
      <w:tr w:rsidR="00042A88" w:rsidRPr="00042A88" w14:paraId="48A14C5F" w14:textId="77777777" w:rsidTr="00935DB0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1B6D7687" w14:textId="77777777" w:rsidR="00A30066" w:rsidRPr="00042A88" w:rsidRDefault="00A30066" w:rsidP="00A30066">
            <w:r w:rsidRPr="00042A88">
              <w:lastRenderedPageBreak/>
              <w:t>18. </w:t>
            </w:r>
          </w:p>
        </w:tc>
        <w:tc>
          <w:tcPr>
            <w:tcW w:w="2096" w:type="dxa"/>
            <w:vAlign w:val="center"/>
            <w:hideMark/>
          </w:tcPr>
          <w:p w14:paraId="5168DC1A" w14:textId="77777777" w:rsidR="00A30066" w:rsidRPr="00042A88" w:rsidRDefault="00A30066" w:rsidP="00A30066">
            <w:r w:rsidRPr="00042A88">
              <w:t>Repeat interviews </w:t>
            </w:r>
          </w:p>
        </w:tc>
        <w:tc>
          <w:tcPr>
            <w:tcW w:w="2947" w:type="dxa"/>
            <w:vAlign w:val="center"/>
            <w:hideMark/>
          </w:tcPr>
          <w:p w14:paraId="3ED0C117" w14:textId="77777777" w:rsidR="00A30066" w:rsidRPr="00042A88" w:rsidRDefault="00A30066" w:rsidP="00A30066">
            <w:r w:rsidRPr="00042A88">
              <w:t>Were repeat interviews carried out? If yes, how many? </w:t>
            </w:r>
          </w:p>
        </w:tc>
        <w:tc>
          <w:tcPr>
            <w:tcW w:w="2880" w:type="dxa"/>
          </w:tcPr>
          <w:p w14:paraId="698C5B8E" w14:textId="64F37DF9" w:rsidR="00A30066" w:rsidRPr="00042A88" w:rsidRDefault="00C90522" w:rsidP="00A30066">
            <w:r w:rsidRPr="00042A88">
              <w:t xml:space="preserve">No. </w:t>
            </w:r>
          </w:p>
        </w:tc>
      </w:tr>
      <w:tr w:rsidR="00042A88" w:rsidRPr="00042A88" w14:paraId="6AC825CC" w14:textId="77777777" w:rsidTr="00935DB0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6EFBC707" w14:textId="77777777" w:rsidR="00A30066" w:rsidRPr="00042A88" w:rsidRDefault="00A30066" w:rsidP="00A30066">
            <w:r w:rsidRPr="00042A88">
              <w:t>19. </w:t>
            </w:r>
          </w:p>
        </w:tc>
        <w:tc>
          <w:tcPr>
            <w:tcW w:w="2096" w:type="dxa"/>
            <w:vAlign w:val="center"/>
            <w:hideMark/>
          </w:tcPr>
          <w:p w14:paraId="4C0F54AC" w14:textId="77777777" w:rsidR="00A30066" w:rsidRPr="00042A88" w:rsidRDefault="00A30066" w:rsidP="00A30066">
            <w:r w:rsidRPr="00042A88">
              <w:t>Audio/visual recording </w:t>
            </w:r>
          </w:p>
        </w:tc>
        <w:tc>
          <w:tcPr>
            <w:tcW w:w="2947" w:type="dxa"/>
            <w:vAlign w:val="center"/>
            <w:hideMark/>
          </w:tcPr>
          <w:p w14:paraId="03303184" w14:textId="77777777" w:rsidR="00A30066" w:rsidRPr="00042A88" w:rsidRDefault="00A30066" w:rsidP="00A30066">
            <w:r w:rsidRPr="00042A88">
              <w:t>Did the research use audio or visual recording to collect the data? </w:t>
            </w:r>
          </w:p>
        </w:tc>
        <w:tc>
          <w:tcPr>
            <w:tcW w:w="2880" w:type="dxa"/>
          </w:tcPr>
          <w:p w14:paraId="6AE83F0F" w14:textId="4F48FA5D" w:rsidR="00A30066" w:rsidRPr="00042A88" w:rsidRDefault="00C90522" w:rsidP="00A30066">
            <w:r w:rsidRPr="00042A88">
              <w:t xml:space="preserve">Audio recording. </w:t>
            </w:r>
          </w:p>
        </w:tc>
      </w:tr>
      <w:tr w:rsidR="00042A88" w:rsidRPr="00042A88" w14:paraId="7D8E3E3D" w14:textId="77777777" w:rsidTr="00935DB0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1B5F03EA" w14:textId="77777777" w:rsidR="00A30066" w:rsidRPr="00042A88" w:rsidRDefault="00A30066" w:rsidP="00A30066">
            <w:r w:rsidRPr="00042A88">
              <w:t>20. </w:t>
            </w:r>
          </w:p>
        </w:tc>
        <w:tc>
          <w:tcPr>
            <w:tcW w:w="2096" w:type="dxa"/>
            <w:vAlign w:val="center"/>
            <w:hideMark/>
          </w:tcPr>
          <w:p w14:paraId="2725E4C7" w14:textId="77777777" w:rsidR="00A30066" w:rsidRPr="00042A88" w:rsidRDefault="00A30066" w:rsidP="00A30066">
            <w:r w:rsidRPr="00042A88">
              <w:t>Field notes </w:t>
            </w:r>
          </w:p>
        </w:tc>
        <w:tc>
          <w:tcPr>
            <w:tcW w:w="2947" w:type="dxa"/>
            <w:vAlign w:val="center"/>
            <w:hideMark/>
          </w:tcPr>
          <w:p w14:paraId="73C665AE" w14:textId="77777777" w:rsidR="00A30066" w:rsidRPr="00042A88" w:rsidRDefault="00A30066" w:rsidP="00A30066">
            <w:r w:rsidRPr="00042A88">
              <w:t>Were field notes made during and/or after the interview or focus group? </w:t>
            </w:r>
          </w:p>
        </w:tc>
        <w:tc>
          <w:tcPr>
            <w:tcW w:w="2880" w:type="dxa"/>
          </w:tcPr>
          <w:p w14:paraId="1D37B7AE" w14:textId="5B2F8218" w:rsidR="00A30066" w:rsidRPr="00042A88" w:rsidRDefault="00C90522" w:rsidP="00A30066">
            <w:r w:rsidRPr="00042A88">
              <w:t xml:space="preserve">Made during interview. </w:t>
            </w:r>
          </w:p>
        </w:tc>
      </w:tr>
      <w:tr w:rsidR="00042A88" w:rsidRPr="00042A88" w14:paraId="658BFF3E" w14:textId="77777777" w:rsidTr="00935DB0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54F6948F" w14:textId="77777777" w:rsidR="00A30066" w:rsidRPr="00042A88" w:rsidRDefault="00A30066" w:rsidP="00A30066">
            <w:r w:rsidRPr="00042A88">
              <w:t>21. </w:t>
            </w:r>
          </w:p>
        </w:tc>
        <w:tc>
          <w:tcPr>
            <w:tcW w:w="2096" w:type="dxa"/>
            <w:vAlign w:val="center"/>
            <w:hideMark/>
          </w:tcPr>
          <w:p w14:paraId="12AE0918" w14:textId="77777777" w:rsidR="00A30066" w:rsidRPr="00042A88" w:rsidRDefault="00A30066" w:rsidP="00A30066">
            <w:r w:rsidRPr="00042A88">
              <w:t>Duration </w:t>
            </w:r>
          </w:p>
        </w:tc>
        <w:tc>
          <w:tcPr>
            <w:tcW w:w="2947" w:type="dxa"/>
            <w:vAlign w:val="center"/>
            <w:hideMark/>
          </w:tcPr>
          <w:p w14:paraId="399F9AB6" w14:textId="77777777" w:rsidR="00A30066" w:rsidRPr="00042A88" w:rsidRDefault="00A30066" w:rsidP="00A30066">
            <w:r w:rsidRPr="00042A88">
              <w:t>What was the duration of the interviews or focus group? </w:t>
            </w:r>
          </w:p>
        </w:tc>
        <w:tc>
          <w:tcPr>
            <w:tcW w:w="2880" w:type="dxa"/>
          </w:tcPr>
          <w:p w14:paraId="3AFF0C6A" w14:textId="37EB7607" w:rsidR="00A30066" w:rsidRPr="00042A88" w:rsidRDefault="0027503C" w:rsidP="00BA7CED">
            <w:r>
              <w:t>57 minutes and 29 seconds</w:t>
            </w:r>
            <w:r w:rsidR="00D95332">
              <w:t xml:space="preserve"> </w:t>
            </w:r>
            <w:r>
              <w:t>–</w:t>
            </w:r>
            <w:r w:rsidR="00D95332">
              <w:t xml:space="preserve"> </w:t>
            </w:r>
            <w:r>
              <w:t>58 minutes and 5 seconds</w:t>
            </w:r>
          </w:p>
        </w:tc>
      </w:tr>
      <w:tr w:rsidR="00042A88" w:rsidRPr="00042A88" w14:paraId="299C4DBE" w14:textId="77777777" w:rsidTr="00935DB0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46CBEB54" w14:textId="77777777" w:rsidR="00A30066" w:rsidRPr="00042A88" w:rsidRDefault="00A30066" w:rsidP="00A30066">
            <w:r w:rsidRPr="00042A88">
              <w:t>22. </w:t>
            </w:r>
          </w:p>
        </w:tc>
        <w:tc>
          <w:tcPr>
            <w:tcW w:w="2096" w:type="dxa"/>
            <w:vAlign w:val="center"/>
            <w:hideMark/>
          </w:tcPr>
          <w:p w14:paraId="180FCE62" w14:textId="77777777" w:rsidR="00A30066" w:rsidRPr="00042A88" w:rsidRDefault="00A30066" w:rsidP="00A30066">
            <w:r w:rsidRPr="00042A88">
              <w:t>Data saturation </w:t>
            </w:r>
          </w:p>
        </w:tc>
        <w:tc>
          <w:tcPr>
            <w:tcW w:w="2947" w:type="dxa"/>
            <w:vAlign w:val="center"/>
            <w:hideMark/>
          </w:tcPr>
          <w:p w14:paraId="316D496A" w14:textId="77777777" w:rsidR="00A30066" w:rsidRPr="00042A88" w:rsidRDefault="00A30066" w:rsidP="00A30066">
            <w:r w:rsidRPr="00042A88">
              <w:t>Was data saturation discussed? </w:t>
            </w:r>
          </w:p>
        </w:tc>
        <w:tc>
          <w:tcPr>
            <w:tcW w:w="2880" w:type="dxa"/>
          </w:tcPr>
          <w:p w14:paraId="48A629BF" w14:textId="25412E4F" w:rsidR="00A30066" w:rsidRPr="00042A88" w:rsidRDefault="00E46DB3" w:rsidP="00A30066">
            <w:r>
              <w:t>Yes</w:t>
            </w:r>
            <w:r w:rsidR="00D97A88" w:rsidRPr="00042A88">
              <w:t xml:space="preserve">. </w:t>
            </w:r>
          </w:p>
        </w:tc>
      </w:tr>
      <w:tr w:rsidR="00042A88" w:rsidRPr="00042A88" w14:paraId="3422B32D" w14:textId="77777777" w:rsidTr="00935DB0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6C5F4531" w14:textId="77777777" w:rsidR="00A30066" w:rsidRPr="00042A88" w:rsidRDefault="00A30066" w:rsidP="00A30066">
            <w:r w:rsidRPr="00042A88">
              <w:t>23. </w:t>
            </w:r>
          </w:p>
        </w:tc>
        <w:tc>
          <w:tcPr>
            <w:tcW w:w="2096" w:type="dxa"/>
            <w:vAlign w:val="center"/>
            <w:hideMark/>
          </w:tcPr>
          <w:p w14:paraId="1DEE5A78" w14:textId="77777777" w:rsidR="00A30066" w:rsidRPr="00042A88" w:rsidRDefault="00A30066" w:rsidP="00A30066">
            <w:r w:rsidRPr="00042A88">
              <w:t>Transcripts returned </w:t>
            </w:r>
          </w:p>
        </w:tc>
        <w:tc>
          <w:tcPr>
            <w:tcW w:w="2947" w:type="dxa"/>
            <w:vAlign w:val="center"/>
            <w:hideMark/>
          </w:tcPr>
          <w:p w14:paraId="5C117633" w14:textId="77777777" w:rsidR="00A30066" w:rsidRPr="00042A88" w:rsidRDefault="00A30066" w:rsidP="00A30066">
            <w:r w:rsidRPr="00042A88">
              <w:t>Were transcripts returned to participants for comment and/or correction? </w:t>
            </w:r>
          </w:p>
        </w:tc>
        <w:tc>
          <w:tcPr>
            <w:tcW w:w="2880" w:type="dxa"/>
          </w:tcPr>
          <w:p w14:paraId="24F05CBE" w14:textId="509A5D06" w:rsidR="00A30066" w:rsidRPr="00042A88" w:rsidRDefault="006B1932" w:rsidP="00A30066">
            <w:r w:rsidRPr="00042A88">
              <w:t xml:space="preserve">No. </w:t>
            </w:r>
          </w:p>
        </w:tc>
      </w:tr>
      <w:tr w:rsidR="00042A88" w:rsidRPr="00042A88" w14:paraId="5E962E32" w14:textId="77777777" w:rsidTr="006B1932">
        <w:trPr>
          <w:tblCellSpacing w:w="15" w:type="dxa"/>
        </w:trPr>
        <w:tc>
          <w:tcPr>
            <w:tcW w:w="8956" w:type="dxa"/>
            <w:gridSpan w:val="4"/>
            <w:vAlign w:val="center"/>
            <w:hideMark/>
          </w:tcPr>
          <w:p w14:paraId="2399CE90" w14:textId="50E37344" w:rsidR="006B1932" w:rsidRPr="00042A88" w:rsidRDefault="006B1932" w:rsidP="00A30066">
            <w:r w:rsidRPr="00042A88">
              <w:rPr>
                <w:b/>
                <w:bCs/>
              </w:rPr>
              <w:t>Domain 3: analysis and findings</w:t>
            </w:r>
            <w:r w:rsidR="00780CCE" w:rsidRPr="00042A88">
              <w:t xml:space="preserve"> </w:t>
            </w:r>
          </w:p>
        </w:tc>
      </w:tr>
      <w:tr w:rsidR="00042A88" w:rsidRPr="00042A88" w14:paraId="24FFFD65" w14:textId="77777777" w:rsidTr="006B1932">
        <w:trPr>
          <w:tblCellSpacing w:w="15" w:type="dxa"/>
        </w:trPr>
        <w:tc>
          <w:tcPr>
            <w:tcW w:w="8956" w:type="dxa"/>
            <w:gridSpan w:val="4"/>
            <w:vAlign w:val="center"/>
            <w:hideMark/>
          </w:tcPr>
          <w:p w14:paraId="78B7247E" w14:textId="54C6C84F" w:rsidR="006B1932" w:rsidRPr="00042A88" w:rsidRDefault="006B1932" w:rsidP="006B1932">
            <w:r w:rsidRPr="00042A88">
              <w:t>Data analysis </w:t>
            </w:r>
          </w:p>
        </w:tc>
      </w:tr>
      <w:tr w:rsidR="00042A88" w:rsidRPr="00042A88" w14:paraId="4DAFD3ED" w14:textId="77777777" w:rsidTr="00935DB0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0BA8DCD8" w14:textId="77777777" w:rsidR="00A30066" w:rsidRPr="00042A88" w:rsidRDefault="00A30066" w:rsidP="00A30066">
            <w:r w:rsidRPr="00042A88">
              <w:t>24. </w:t>
            </w:r>
          </w:p>
        </w:tc>
        <w:tc>
          <w:tcPr>
            <w:tcW w:w="2096" w:type="dxa"/>
            <w:vAlign w:val="center"/>
            <w:hideMark/>
          </w:tcPr>
          <w:p w14:paraId="682CF314" w14:textId="77777777" w:rsidR="00A30066" w:rsidRPr="00042A88" w:rsidRDefault="00A30066" w:rsidP="00A30066">
            <w:r w:rsidRPr="00042A88">
              <w:t>Number of data coders </w:t>
            </w:r>
          </w:p>
        </w:tc>
        <w:tc>
          <w:tcPr>
            <w:tcW w:w="2947" w:type="dxa"/>
            <w:vAlign w:val="center"/>
            <w:hideMark/>
          </w:tcPr>
          <w:p w14:paraId="1F763157" w14:textId="77777777" w:rsidR="00A30066" w:rsidRPr="00042A88" w:rsidRDefault="00A30066" w:rsidP="00A30066">
            <w:r w:rsidRPr="00042A88">
              <w:t>How many data coders coded the data? </w:t>
            </w:r>
          </w:p>
        </w:tc>
        <w:tc>
          <w:tcPr>
            <w:tcW w:w="2880" w:type="dxa"/>
          </w:tcPr>
          <w:p w14:paraId="144F9FBD" w14:textId="33B9F08A" w:rsidR="00A30066" w:rsidRPr="00042A88" w:rsidRDefault="00FB239F" w:rsidP="00A30066">
            <w:r>
              <w:t>4</w:t>
            </w:r>
          </w:p>
        </w:tc>
      </w:tr>
      <w:tr w:rsidR="00042A88" w:rsidRPr="00042A88" w14:paraId="2164EAD4" w14:textId="77777777" w:rsidTr="00935DB0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6D6202C3" w14:textId="77777777" w:rsidR="00A30066" w:rsidRPr="00042A88" w:rsidRDefault="00A30066" w:rsidP="00A30066">
            <w:r w:rsidRPr="00042A88">
              <w:t>25. </w:t>
            </w:r>
          </w:p>
        </w:tc>
        <w:tc>
          <w:tcPr>
            <w:tcW w:w="2096" w:type="dxa"/>
            <w:vAlign w:val="center"/>
            <w:hideMark/>
          </w:tcPr>
          <w:p w14:paraId="6410E09C" w14:textId="77777777" w:rsidR="00A30066" w:rsidRPr="00042A88" w:rsidRDefault="00A30066" w:rsidP="00A30066">
            <w:r w:rsidRPr="00042A88">
              <w:t>Description of the coding tree </w:t>
            </w:r>
          </w:p>
        </w:tc>
        <w:tc>
          <w:tcPr>
            <w:tcW w:w="2947" w:type="dxa"/>
            <w:vAlign w:val="center"/>
            <w:hideMark/>
          </w:tcPr>
          <w:p w14:paraId="76859E8E" w14:textId="77777777" w:rsidR="00A30066" w:rsidRPr="00042A88" w:rsidRDefault="00A30066" w:rsidP="00A30066">
            <w:r w:rsidRPr="00042A88">
              <w:t>Did authors provide a description of the coding tree? </w:t>
            </w:r>
          </w:p>
        </w:tc>
        <w:tc>
          <w:tcPr>
            <w:tcW w:w="2880" w:type="dxa"/>
          </w:tcPr>
          <w:p w14:paraId="7F209E46" w14:textId="4C4DC0C7" w:rsidR="00A30066" w:rsidRPr="00042A88" w:rsidRDefault="00454582" w:rsidP="00A30066">
            <w:r w:rsidRPr="00042A88">
              <w:t xml:space="preserve">Yes. </w:t>
            </w:r>
          </w:p>
        </w:tc>
      </w:tr>
      <w:tr w:rsidR="00042A88" w:rsidRPr="00042A88" w14:paraId="6603985E" w14:textId="77777777" w:rsidTr="00935DB0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3791832F" w14:textId="77777777" w:rsidR="00A30066" w:rsidRPr="00042A88" w:rsidRDefault="00A30066" w:rsidP="00A30066">
            <w:r w:rsidRPr="00042A88">
              <w:t>26. </w:t>
            </w:r>
          </w:p>
        </w:tc>
        <w:tc>
          <w:tcPr>
            <w:tcW w:w="2096" w:type="dxa"/>
            <w:vAlign w:val="center"/>
            <w:hideMark/>
          </w:tcPr>
          <w:p w14:paraId="64627671" w14:textId="77777777" w:rsidR="00A30066" w:rsidRPr="00042A88" w:rsidRDefault="00A30066" w:rsidP="00A30066">
            <w:r w:rsidRPr="00042A88">
              <w:t>Derivation of themes </w:t>
            </w:r>
          </w:p>
        </w:tc>
        <w:tc>
          <w:tcPr>
            <w:tcW w:w="2947" w:type="dxa"/>
            <w:vAlign w:val="center"/>
            <w:hideMark/>
          </w:tcPr>
          <w:p w14:paraId="3066BB1F" w14:textId="77777777" w:rsidR="00A30066" w:rsidRPr="00042A88" w:rsidRDefault="00A30066" w:rsidP="00A30066">
            <w:r w:rsidRPr="00042A88">
              <w:t>Were themes identified in advance or derived from the data? </w:t>
            </w:r>
          </w:p>
        </w:tc>
        <w:tc>
          <w:tcPr>
            <w:tcW w:w="2880" w:type="dxa"/>
          </w:tcPr>
          <w:p w14:paraId="70256794" w14:textId="0CC19B95" w:rsidR="00A30066" w:rsidRPr="00042A88" w:rsidRDefault="00454582" w:rsidP="00A30066">
            <w:r w:rsidRPr="00042A88">
              <w:t xml:space="preserve">Derived from data. </w:t>
            </w:r>
          </w:p>
        </w:tc>
      </w:tr>
      <w:tr w:rsidR="00042A88" w:rsidRPr="00042A88" w14:paraId="270572B8" w14:textId="77777777" w:rsidTr="00935DB0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32F934E0" w14:textId="77777777" w:rsidR="00A30066" w:rsidRPr="00042A88" w:rsidRDefault="00A30066" w:rsidP="00A30066">
            <w:r w:rsidRPr="00042A88">
              <w:t>27. </w:t>
            </w:r>
          </w:p>
        </w:tc>
        <w:tc>
          <w:tcPr>
            <w:tcW w:w="2096" w:type="dxa"/>
            <w:vAlign w:val="center"/>
            <w:hideMark/>
          </w:tcPr>
          <w:p w14:paraId="1D6E5057" w14:textId="77777777" w:rsidR="00A30066" w:rsidRPr="00042A88" w:rsidRDefault="00A30066" w:rsidP="00A30066">
            <w:r w:rsidRPr="00042A88">
              <w:t>Software </w:t>
            </w:r>
          </w:p>
        </w:tc>
        <w:tc>
          <w:tcPr>
            <w:tcW w:w="2947" w:type="dxa"/>
            <w:vAlign w:val="center"/>
            <w:hideMark/>
          </w:tcPr>
          <w:p w14:paraId="2C0CE0B7" w14:textId="77777777" w:rsidR="00A30066" w:rsidRPr="00042A88" w:rsidRDefault="00A30066" w:rsidP="00A30066">
            <w:r w:rsidRPr="00042A88">
              <w:t>What software, if applicable, was used to manage the data? </w:t>
            </w:r>
          </w:p>
        </w:tc>
        <w:tc>
          <w:tcPr>
            <w:tcW w:w="2880" w:type="dxa"/>
          </w:tcPr>
          <w:p w14:paraId="05158E6C" w14:textId="491B2DA6" w:rsidR="00A30066" w:rsidRPr="00042A88" w:rsidRDefault="00454582" w:rsidP="00A30066">
            <w:r w:rsidRPr="00042A88">
              <w:t xml:space="preserve">None. </w:t>
            </w:r>
          </w:p>
        </w:tc>
      </w:tr>
      <w:tr w:rsidR="00042A88" w:rsidRPr="00042A88" w14:paraId="23D174FC" w14:textId="77777777" w:rsidTr="00935DB0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170EBA23" w14:textId="77777777" w:rsidR="00A30066" w:rsidRPr="00042A88" w:rsidRDefault="00A30066" w:rsidP="00A30066">
            <w:r w:rsidRPr="00042A88">
              <w:t>28. </w:t>
            </w:r>
          </w:p>
        </w:tc>
        <w:tc>
          <w:tcPr>
            <w:tcW w:w="2096" w:type="dxa"/>
            <w:vAlign w:val="center"/>
            <w:hideMark/>
          </w:tcPr>
          <w:p w14:paraId="2B079A85" w14:textId="77777777" w:rsidR="00A30066" w:rsidRPr="00042A88" w:rsidRDefault="00A30066" w:rsidP="00A30066">
            <w:r w:rsidRPr="00042A88">
              <w:t>Participant checking </w:t>
            </w:r>
          </w:p>
        </w:tc>
        <w:tc>
          <w:tcPr>
            <w:tcW w:w="2947" w:type="dxa"/>
            <w:vAlign w:val="center"/>
            <w:hideMark/>
          </w:tcPr>
          <w:p w14:paraId="5DBFB6EF" w14:textId="77777777" w:rsidR="00A30066" w:rsidRPr="00042A88" w:rsidRDefault="00A30066" w:rsidP="00A30066">
            <w:r w:rsidRPr="00042A88">
              <w:t>Did participants provide feedback on the findings? </w:t>
            </w:r>
          </w:p>
        </w:tc>
        <w:tc>
          <w:tcPr>
            <w:tcW w:w="2880" w:type="dxa"/>
          </w:tcPr>
          <w:p w14:paraId="1ED9C7C4" w14:textId="622F428B" w:rsidR="00A30066" w:rsidRPr="00042A88" w:rsidRDefault="00454582" w:rsidP="00A30066">
            <w:r w:rsidRPr="00042A88">
              <w:t xml:space="preserve">No. </w:t>
            </w:r>
          </w:p>
        </w:tc>
      </w:tr>
      <w:tr w:rsidR="00042A88" w:rsidRPr="00042A88" w14:paraId="157ABF25" w14:textId="77777777" w:rsidTr="00454582">
        <w:trPr>
          <w:tblCellSpacing w:w="15" w:type="dxa"/>
        </w:trPr>
        <w:tc>
          <w:tcPr>
            <w:tcW w:w="8956" w:type="dxa"/>
            <w:gridSpan w:val="4"/>
            <w:vAlign w:val="center"/>
            <w:hideMark/>
          </w:tcPr>
          <w:p w14:paraId="05186F84" w14:textId="585FBC91" w:rsidR="00454582" w:rsidRPr="00042A88" w:rsidRDefault="00454582" w:rsidP="00A30066">
            <w:r w:rsidRPr="00042A88">
              <w:t>Reporting </w:t>
            </w:r>
          </w:p>
        </w:tc>
      </w:tr>
      <w:tr w:rsidR="00042A88" w:rsidRPr="00042A88" w14:paraId="7AEC87EC" w14:textId="77777777" w:rsidTr="00935DB0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2103BE04" w14:textId="77777777" w:rsidR="00A30066" w:rsidRPr="00042A88" w:rsidRDefault="00A30066" w:rsidP="00A30066">
            <w:r w:rsidRPr="00042A88">
              <w:t>29. </w:t>
            </w:r>
          </w:p>
        </w:tc>
        <w:tc>
          <w:tcPr>
            <w:tcW w:w="2096" w:type="dxa"/>
            <w:vAlign w:val="center"/>
            <w:hideMark/>
          </w:tcPr>
          <w:p w14:paraId="279D758C" w14:textId="77777777" w:rsidR="00A30066" w:rsidRPr="00042A88" w:rsidRDefault="00A30066" w:rsidP="00A30066">
            <w:r w:rsidRPr="00042A88">
              <w:t>Quotations presented </w:t>
            </w:r>
          </w:p>
        </w:tc>
        <w:tc>
          <w:tcPr>
            <w:tcW w:w="2947" w:type="dxa"/>
            <w:vAlign w:val="center"/>
            <w:hideMark/>
          </w:tcPr>
          <w:p w14:paraId="5EB34A62" w14:textId="77777777" w:rsidR="00A30066" w:rsidRPr="00042A88" w:rsidRDefault="00A30066" w:rsidP="00A30066">
            <w:r w:rsidRPr="00042A88">
              <w:t xml:space="preserve">Were participant quotations presented to illustrate the themes / findings? Was each quotation identified? </w:t>
            </w:r>
            <w:proofErr w:type="gramStart"/>
            <w:r w:rsidRPr="00042A88">
              <w:t>e</w:t>
            </w:r>
            <w:r w:rsidRPr="00042A88">
              <w:rPr>
                <w:i/>
                <w:iCs/>
              </w:rPr>
              <w:t>.g.</w:t>
            </w:r>
            <w:proofErr w:type="gramEnd"/>
            <w:r w:rsidRPr="00042A88">
              <w:rPr>
                <w:i/>
                <w:iCs/>
              </w:rPr>
              <w:t xml:space="preserve"> participant number</w:t>
            </w:r>
            <w:r w:rsidRPr="00042A88">
              <w:t> </w:t>
            </w:r>
          </w:p>
        </w:tc>
        <w:tc>
          <w:tcPr>
            <w:tcW w:w="2880" w:type="dxa"/>
          </w:tcPr>
          <w:p w14:paraId="1F39793B" w14:textId="7DA23249" w:rsidR="00A30066" w:rsidRPr="00042A88" w:rsidRDefault="00AD1C13" w:rsidP="00A30066">
            <w:r w:rsidRPr="00042A88">
              <w:t xml:space="preserve">Yes. </w:t>
            </w:r>
          </w:p>
        </w:tc>
      </w:tr>
      <w:tr w:rsidR="00042A88" w:rsidRPr="00042A88" w14:paraId="37A5C2E8" w14:textId="77777777" w:rsidTr="00935DB0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5F27717A" w14:textId="77777777" w:rsidR="00A30066" w:rsidRPr="00042A88" w:rsidRDefault="00A30066" w:rsidP="00A30066">
            <w:r w:rsidRPr="00042A88">
              <w:lastRenderedPageBreak/>
              <w:t>30. </w:t>
            </w:r>
          </w:p>
        </w:tc>
        <w:tc>
          <w:tcPr>
            <w:tcW w:w="2096" w:type="dxa"/>
            <w:vAlign w:val="center"/>
            <w:hideMark/>
          </w:tcPr>
          <w:p w14:paraId="07394232" w14:textId="77777777" w:rsidR="00A30066" w:rsidRPr="00042A88" w:rsidRDefault="00A30066" w:rsidP="00A30066">
            <w:r w:rsidRPr="00042A88">
              <w:t>Data and findings consistent </w:t>
            </w:r>
          </w:p>
        </w:tc>
        <w:tc>
          <w:tcPr>
            <w:tcW w:w="2947" w:type="dxa"/>
            <w:vAlign w:val="center"/>
            <w:hideMark/>
          </w:tcPr>
          <w:p w14:paraId="3AAD28B8" w14:textId="77777777" w:rsidR="00A30066" w:rsidRPr="00042A88" w:rsidRDefault="00A30066" w:rsidP="00A30066">
            <w:r w:rsidRPr="00042A88">
              <w:t>Was there consistency between the data presented and the findings? </w:t>
            </w:r>
          </w:p>
        </w:tc>
        <w:tc>
          <w:tcPr>
            <w:tcW w:w="2880" w:type="dxa"/>
          </w:tcPr>
          <w:p w14:paraId="1FFFE94C" w14:textId="0A973B53" w:rsidR="00A30066" w:rsidRPr="00042A88" w:rsidRDefault="00AD1C13" w:rsidP="00A30066">
            <w:r w:rsidRPr="00042A88">
              <w:t xml:space="preserve">Yes. </w:t>
            </w:r>
          </w:p>
        </w:tc>
      </w:tr>
      <w:tr w:rsidR="00042A88" w:rsidRPr="00042A88" w14:paraId="413905DC" w14:textId="77777777" w:rsidTr="00935DB0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6D32FDE5" w14:textId="77777777" w:rsidR="00A30066" w:rsidRPr="00042A88" w:rsidRDefault="00A30066" w:rsidP="00A30066">
            <w:r w:rsidRPr="00042A88">
              <w:t>31. </w:t>
            </w:r>
          </w:p>
        </w:tc>
        <w:tc>
          <w:tcPr>
            <w:tcW w:w="2096" w:type="dxa"/>
            <w:vAlign w:val="center"/>
            <w:hideMark/>
          </w:tcPr>
          <w:p w14:paraId="58431C32" w14:textId="77777777" w:rsidR="00A30066" w:rsidRPr="00042A88" w:rsidRDefault="00A30066" w:rsidP="00A30066">
            <w:r w:rsidRPr="00042A88">
              <w:t>Clarity of major themes </w:t>
            </w:r>
          </w:p>
        </w:tc>
        <w:tc>
          <w:tcPr>
            <w:tcW w:w="2947" w:type="dxa"/>
            <w:vAlign w:val="center"/>
            <w:hideMark/>
          </w:tcPr>
          <w:p w14:paraId="219D9A7C" w14:textId="77777777" w:rsidR="00A30066" w:rsidRPr="00042A88" w:rsidRDefault="00A30066" w:rsidP="00A30066">
            <w:r w:rsidRPr="00042A88">
              <w:t>Were major themes clearly presented in the findings? </w:t>
            </w:r>
          </w:p>
        </w:tc>
        <w:tc>
          <w:tcPr>
            <w:tcW w:w="2880" w:type="dxa"/>
          </w:tcPr>
          <w:p w14:paraId="363C453D" w14:textId="4ED9C026" w:rsidR="00A30066" w:rsidRPr="00042A88" w:rsidRDefault="00AD1C13" w:rsidP="00A30066">
            <w:r w:rsidRPr="00042A88">
              <w:t xml:space="preserve">Yes. </w:t>
            </w:r>
          </w:p>
        </w:tc>
      </w:tr>
      <w:tr w:rsidR="00042A88" w:rsidRPr="00042A88" w14:paraId="5776F57E" w14:textId="77777777" w:rsidTr="00935DB0">
        <w:trPr>
          <w:tblCellSpacing w:w="15" w:type="dxa"/>
        </w:trPr>
        <w:tc>
          <w:tcPr>
            <w:tcW w:w="943" w:type="dxa"/>
            <w:vAlign w:val="center"/>
            <w:hideMark/>
          </w:tcPr>
          <w:p w14:paraId="43A29473" w14:textId="77777777" w:rsidR="00A30066" w:rsidRPr="00042A88" w:rsidRDefault="00A30066" w:rsidP="00A30066">
            <w:r w:rsidRPr="00042A88">
              <w:t>32. </w:t>
            </w:r>
          </w:p>
        </w:tc>
        <w:tc>
          <w:tcPr>
            <w:tcW w:w="2096" w:type="dxa"/>
            <w:vAlign w:val="center"/>
            <w:hideMark/>
          </w:tcPr>
          <w:p w14:paraId="4F25DD36" w14:textId="77777777" w:rsidR="00A30066" w:rsidRPr="00042A88" w:rsidRDefault="00A30066" w:rsidP="00A30066">
            <w:r w:rsidRPr="00042A88">
              <w:t>Clarity of minor themes </w:t>
            </w:r>
          </w:p>
        </w:tc>
        <w:tc>
          <w:tcPr>
            <w:tcW w:w="2947" w:type="dxa"/>
            <w:vAlign w:val="center"/>
            <w:hideMark/>
          </w:tcPr>
          <w:p w14:paraId="7AA44DDC" w14:textId="77777777" w:rsidR="00A30066" w:rsidRPr="00042A88" w:rsidRDefault="00A30066" w:rsidP="00A30066">
            <w:r w:rsidRPr="00042A88">
              <w:t>Is there a description of diverse cases or discussion of minor themes? </w:t>
            </w:r>
          </w:p>
        </w:tc>
        <w:tc>
          <w:tcPr>
            <w:tcW w:w="2880" w:type="dxa"/>
          </w:tcPr>
          <w:p w14:paraId="0C4BEAAF" w14:textId="0F0BA7D2" w:rsidR="00A30066" w:rsidRPr="00042A88" w:rsidRDefault="00AD1C13" w:rsidP="00A30066">
            <w:r w:rsidRPr="00042A88">
              <w:t xml:space="preserve">Yes. </w:t>
            </w:r>
          </w:p>
        </w:tc>
      </w:tr>
    </w:tbl>
    <w:p w14:paraId="09B4CC47" w14:textId="77777777" w:rsidR="00150F2A" w:rsidRDefault="00150F2A"/>
    <w:sectPr w:rsidR="00150F2A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C4CB28" w14:textId="77777777" w:rsidR="000001DE" w:rsidRDefault="000001DE" w:rsidP="00852D72">
      <w:pPr>
        <w:spacing w:after="0" w:line="240" w:lineRule="auto"/>
      </w:pPr>
      <w:r>
        <w:separator/>
      </w:r>
    </w:p>
  </w:endnote>
  <w:endnote w:type="continuationSeparator" w:id="0">
    <w:p w14:paraId="6A06B66E" w14:textId="77777777" w:rsidR="000001DE" w:rsidRDefault="000001DE" w:rsidP="00852D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67440438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6D830D7" w14:textId="3ABDBBBE" w:rsidR="00852D72" w:rsidRDefault="00852D7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D1C13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6F834C75" w14:textId="77777777" w:rsidR="00852D72" w:rsidRDefault="00852D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30C23" w14:textId="77777777" w:rsidR="000001DE" w:rsidRDefault="000001DE" w:rsidP="00852D72">
      <w:pPr>
        <w:spacing w:after="0" w:line="240" w:lineRule="auto"/>
      </w:pPr>
      <w:r>
        <w:separator/>
      </w:r>
    </w:p>
  </w:footnote>
  <w:footnote w:type="continuationSeparator" w:id="0">
    <w:p w14:paraId="56F19696" w14:textId="77777777" w:rsidR="000001DE" w:rsidRDefault="000001DE" w:rsidP="00852D7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removePersonalInformation/>
  <w:removeDateAndTim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0066"/>
    <w:rsid w:val="000001DE"/>
    <w:rsid w:val="000133E5"/>
    <w:rsid w:val="00014182"/>
    <w:rsid w:val="00021AAD"/>
    <w:rsid w:val="000321A6"/>
    <w:rsid w:val="0004191D"/>
    <w:rsid w:val="00042A88"/>
    <w:rsid w:val="00057244"/>
    <w:rsid w:val="00062CC1"/>
    <w:rsid w:val="00066B7B"/>
    <w:rsid w:val="00072D16"/>
    <w:rsid w:val="000860D0"/>
    <w:rsid w:val="00095AC7"/>
    <w:rsid w:val="000C5930"/>
    <w:rsid w:val="000F3AE8"/>
    <w:rsid w:val="001126E6"/>
    <w:rsid w:val="00150F2A"/>
    <w:rsid w:val="00175DB8"/>
    <w:rsid w:val="00192F95"/>
    <w:rsid w:val="001C1819"/>
    <w:rsid w:val="00215D05"/>
    <w:rsid w:val="00250E3C"/>
    <w:rsid w:val="0027503C"/>
    <w:rsid w:val="0028281A"/>
    <w:rsid w:val="002E1808"/>
    <w:rsid w:val="002E309F"/>
    <w:rsid w:val="0031489F"/>
    <w:rsid w:val="003462DD"/>
    <w:rsid w:val="003E6F46"/>
    <w:rsid w:val="0041507B"/>
    <w:rsid w:val="0042138A"/>
    <w:rsid w:val="0043590E"/>
    <w:rsid w:val="00454582"/>
    <w:rsid w:val="004E68C4"/>
    <w:rsid w:val="005062CE"/>
    <w:rsid w:val="00516DCA"/>
    <w:rsid w:val="00527424"/>
    <w:rsid w:val="00535785"/>
    <w:rsid w:val="00547A0D"/>
    <w:rsid w:val="005724C2"/>
    <w:rsid w:val="00585F42"/>
    <w:rsid w:val="0059184A"/>
    <w:rsid w:val="0059218A"/>
    <w:rsid w:val="005A163C"/>
    <w:rsid w:val="005B45D1"/>
    <w:rsid w:val="005D7179"/>
    <w:rsid w:val="005E4D14"/>
    <w:rsid w:val="006045DB"/>
    <w:rsid w:val="006734D9"/>
    <w:rsid w:val="00696AB6"/>
    <w:rsid w:val="006B1932"/>
    <w:rsid w:val="006B3395"/>
    <w:rsid w:val="006F1F53"/>
    <w:rsid w:val="0072451C"/>
    <w:rsid w:val="007308EA"/>
    <w:rsid w:val="00735EEE"/>
    <w:rsid w:val="00780CCE"/>
    <w:rsid w:val="007B416F"/>
    <w:rsid w:val="007C5D41"/>
    <w:rsid w:val="008138AC"/>
    <w:rsid w:val="00852D72"/>
    <w:rsid w:val="00853AF1"/>
    <w:rsid w:val="00856D67"/>
    <w:rsid w:val="0088675E"/>
    <w:rsid w:val="008C0696"/>
    <w:rsid w:val="008D155B"/>
    <w:rsid w:val="00900B75"/>
    <w:rsid w:val="00935DB0"/>
    <w:rsid w:val="009770D6"/>
    <w:rsid w:val="00985B5F"/>
    <w:rsid w:val="009A4FBA"/>
    <w:rsid w:val="009E4453"/>
    <w:rsid w:val="009F52D8"/>
    <w:rsid w:val="00A24EFB"/>
    <w:rsid w:val="00A253D8"/>
    <w:rsid w:val="00A30066"/>
    <w:rsid w:val="00AC021E"/>
    <w:rsid w:val="00AC1C33"/>
    <w:rsid w:val="00AD1C13"/>
    <w:rsid w:val="00AD4829"/>
    <w:rsid w:val="00B17C9E"/>
    <w:rsid w:val="00B348CC"/>
    <w:rsid w:val="00B770AF"/>
    <w:rsid w:val="00BA7CED"/>
    <w:rsid w:val="00BE3886"/>
    <w:rsid w:val="00BE640F"/>
    <w:rsid w:val="00BF0DA4"/>
    <w:rsid w:val="00BF474D"/>
    <w:rsid w:val="00C07E1B"/>
    <w:rsid w:val="00C210F7"/>
    <w:rsid w:val="00C21100"/>
    <w:rsid w:val="00C245FD"/>
    <w:rsid w:val="00C26319"/>
    <w:rsid w:val="00C90522"/>
    <w:rsid w:val="00CC1616"/>
    <w:rsid w:val="00CC5793"/>
    <w:rsid w:val="00D20C4D"/>
    <w:rsid w:val="00D83496"/>
    <w:rsid w:val="00D95332"/>
    <w:rsid w:val="00D97A88"/>
    <w:rsid w:val="00DA3E26"/>
    <w:rsid w:val="00DA5B24"/>
    <w:rsid w:val="00E05254"/>
    <w:rsid w:val="00E07AD8"/>
    <w:rsid w:val="00E16422"/>
    <w:rsid w:val="00E46DB3"/>
    <w:rsid w:val="00E526F0"/>
    <w:rsid w:val="00F87179"/>
    <w:rsid w:val="00FA4C93"/>
    <w:rsid w:val="00FB2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BDEE0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52D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52D72"/>
  </w:style>
  <w:style w:type="paragraph" w:styleId="Footer">
    <w:name w:val="footer"/>
    <w:basedOn w:val="Normal"/>
    <w:link w:val="FooterChar"/>
    <w:uiPriority w:val="99"/>
    <w:unhideWhenUsed/>
    <w:rsid w:val="00852D7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52D72"/>
  </w:style>
  <w:style w:type="paragraph" w:styleId="BalloonText">
    <w:name w:val="Balloon Text"/>
    <w:basedOn w:val="Normal"/>
    <w:link w:val="BalloonTextChar"/>
    <w:uiPriority w:val="99"/>
    <w:semiHidden/>
    <w:unhideWhenUsed/>
    <w:rsid w:val="00192F95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2F95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A253D8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27503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503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503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50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50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76671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01231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14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1688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4521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9C1E20B0E688B4090374F7D68CFED35" ma:contentTypeVersion="8" ma:contentTypeDescription="Create a new document." ma:contentTypeScope="" ma:versionID="0f13caf36cb1d05cbda059fabe247738">
  <xsd:schema xmlns:xsd="http://www.w3.org/2001/XMLSchema" xmlns:xs="http://www.w3.org/2001/XMLSchema" xmlns:p="http://schemas.microsoft.com/office/2006/metadata/properties" xmlns:ns3="2d5fd1d3-bccd-4229-a12e-344d855e1ad0" targetNamespace="http://schemas.microsoft.com/office/2006/metadata/properties" ma:root="true" ma:fieldsID="6586f9e7bca8abee7013425ea70a5152" ns3:_="">
    <xsd:import namespace="2d5fd1d3-bccd-4229-a12e-344d855e1ad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d5fd1d3-bccd-4229-a12e-344d855e1ad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358FBB9-7225-4D13-8BF1-24CC484428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4887B2B-BF23-4F96-9371-9E17236749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d5fd1d3-bccd-4229-a12e-344d855e1ad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09B45DB4-6BCB-4EB0-A96F-007B5A95DFA6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816</Words>
  <Characters>4655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5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3-15T10:55:00Z</dcterms:created>
  <dcterms:modified xsi:type="dcterms:W3CDTF">2023-03-24T02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9C1E20B0E688B4090374F7D68CFED35</vt:lpwstr>
  </property>
</Properties>
</file>